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0B7067" w14:textId="65F3EFBA" w:rsidR="001A397D" w:rsidRPr="001A397D" w:rsidRDefault="001A397D" w:rsidP="001A397D">
      <w:pPr>
        <w:rPr>
          <w:rFonts w:ascii="Arial" w:hAnsi="Arial" w:cs="Arial"/>
          <w:b/>
          <w:sz w:val="22"/>
          <w:szCs w:val="22"/>
        </w:rPr>
      </w:pPr>
      <w:r w:rsidRPr="001A397D">
        <w:rPr>
          <w:rFonts w:ascii="Arial" w:hAnsi="Arial" w:cs="Arial"/>
          <w:b/>
          <w:sz w:val="22"/>
          <w:szCs w:val="22"/>
        </w:rPr>
        <w:t>S2</w:t>
      </w:r>
      <w:r w:rsidR="009C1845">
        <w:rPr>
          <w:rFonts w:ascii="Arial" w:hAnsi="Arial" w:cs="Arial"/>
          <w:b/>
          <w:sz w:val="22"/>
          <w:szCs w:val="22"/>
        </w:rPr>
        <w:t xml:space="preserve"> Table:</w:t>
      </w:r>
      <w:r w:rsidRPr="001A397D">
        <w:rPr>
          <w:rFonts w:ascii="Arial" w:hAnsi="Arial" w:cs="Arial"/>
          <w:b/>
          <w:sz w:val="22"/>
          <w:szCs w:val="22"/>
        </w:rPr>
        <w:t xml:space="preserve"> Vector Table</w:t>
      </w:r>
    </w:p>
    <w:p w14:paraId="5BE3D836" w14:textId="77777777" w:rsidR="001A397D" w:rsidRPr="001A397D" w:rsidRDefault="001A397D" w:rsidP="001A397D">
      <w:pPr>
        <w:rPr>
          <w:rFonts w:ascii="Arial" w:hAnsi="Arial" w:cs="Arial"/>
          <w:sz w:val="22"/>
          <w:szCs w:val="22"/>
        </w:rPr>
      </w:pPr>
    </w:p>
    <w:tbl>
      <w:tblPr>
        <w:tblStyle w:val="TableGrid"/>
        <w:tblW w:w="9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58" w:type="dxa"/>
          <w:left w:w="115" w:type="dxa"/>
          <w:bottom w:w="58" w:type="dxa"/>
          <w:right w:w="115" w:type="dxa"/>
        </w:tblCellMar>
        <w:tblLook w:val="04A0" w:firstRow="1" w:lastRow="0" w:firstColumn="1" w:lastColumn="0" w:noHBand="0" w:noVBand="1"/>
      </w:tblPr>
      <w:tblGrid>
        <w:gridCol w:w="2515"/>
        <w:gridCol w:w="4770"/>
        <w:gridCol w:w="2165"/>
      </w:tblGrid>
      <w:tr w:rsidR="007C760C" w:rsidRPr="001A397D" w14:paraId="6CE959DA" w14:textId="2670BE05" w:rsidTr="007C760C">
        <w:trPr>
          <w:trHeight w:val="287"/>
        </w:trPr>
        <w:tc>
          <w:tcPr>
            <w:tcW w:w="2515" w:type="dxa"/>
            <w:tcBorders>
              <w:top w:val="single" w:sz="4" w:space="0" w:color="auto"/>
              <w:bottom w:val="single" w:sz="4" w:space="0" w:color="auto"/>
            </w:tcBorders>
          </w:tcPr>
          <w:p w14:paraId="4EEA83AE" w14:textId="77777777" w:rsidR="007C760C" w:rsidRPr="001A397D" w:rsidRDefault="007C760C" w:rsidP="00DD6E97">
            <w:pPr>
              <w:rPr>
                <w:rFonts w:ascii="Arial" w:hAnsi="Arial" w:cs="Arial"/>
                <w:sz w:val="22"/>
                <w:szCs w:val="22"/>
              </w:rPr>
            </w:pPr>
            <w:r w:rsidRPr="001A397D">
              <w:rPr>
                <w:rFonts w:ascii="Arial" w:hAnsi="Arial" w:cs="Arial"/>
                <w:sz w:val="22"/>
                <w:szCs w:val="22"/>
              </w:rPr>
              <w:t>Vector</w:t>
            </w:r>
          </w:p>
        </w:tc>
        <w:tc>
          <w:tcPr>
            <w:tcW w:w="4770" w:type="dxa"/>
            <w:tcBorders>
              <w:top w:val="single" w:sz="4" w:space="0" w:color="auto"/>
              <w:bottom w:val="single" w:sz="4" w:space="0" w:color="auto"/>
            </w:tcBorders>
          </w:tcPr>
          <w:p w14:paraId="15CA91EA" w14:textId="77777777" w:rsidR="007C760C" w:rsidRPr="001A397D" w:rsidRDefault="007C760C" w:rsidP="00DD6E97">
            <w:pPr>
              <w:rPr>
                <w:rFonts w:ascii="Arial" w:hAnsi="Arial" w:cs="Arial"/>
                <w:sz w:val="22"/>
                <w:szCs w:val="22"/>
              </w:rPr>
            </w:pPr>
            <w:r w:rsidRPr="001A397D">
              <w:rPr>
                <w:rFonts w:ascii="Arial" w:hAnsi="Arial" w:cs="Arial"/>
                <w:sz w:val="22"/>
                <w:szCs w:val="22"/>
              </w:rPr>
              <w:t>Description</w:t>
            </w:r>
          </w:p>
        </w:tc>
        <w:tc>
          <w:tcPr>
            <w:tcW w:w="2165" w:type="dxa"/>
            <w:tcBorders>
              <w:top w:val="single" w:sz="4" w:space="0" w:color="auto"/>
              <w:bottom w:val="single" w:sz="4" w:space="0" w:color="auto"/>
            </w:tcBorders>
          </w:tcPr>
          <w:p w14:paraId="174C8079" w14:textId="77777777" w:rsidR="007C760C" w:rsidRPr="001A397D" w:rsidRDefault="007C760C" w:rsidP="00DD6E97">
            <w:pPr>
              <w:rPr>
                <w:rFonts w:ascii="Arial" w:hAnsi="Arial" w:cs="Arial"/>
                <w:sz w:val="22"/>
                <w:szCs w:val="22"/>
              </w:rPr>
            </w:pPr>
            <w:r w:rsidRPr="001A397D">
              <w:rPr>
                <w:rFonts w:ascii="Arial" w:hAnsi="Arial" w:cs="Arial"/>
                <w:sz w:val="22"/>
                <w:szCs w:val="22"/>
              </w:rPr>
              <w:t>Source</w:t>
            </w:r>
          </w:p>
        </w:tc>
      </w:tr>
      <w:tr w:rsidR="007C760C" w:rsidRPr="00B753A3" w14:paraId="2EEAC3FB" w14:textId="1E1C7E49" w:rsidTr="007C760C">
        <w:tc>
          <w:tcPr>
            <w:tcW w:w="2515" w:type="dxa"/>
            <w:tcBorders>
              <w:top w:val="single" w:sz="4" w:space="0" w:color="auto"/>
            </w:tcBorders>
          </w:tcPr>
          <w:p w14:paraId="4F28ED5E" w14:textId="77777777" w:rsidR="007C760C" w:rsidRPr="00D43007" w:rsidRDefault="007C760C" w:rsidP="00DD6E97">
            <w:pPr>
              <w:rPr>
                <w:rFonts w:ascii="Arial" w:hAnsi="Arial"/>
                <w:sz w:val="20"/>
              </w:rPr>
            </w:pPr>
            <w:r w:rsidRPr="00D43007">
              <w:rPr>
                <w:rFonts w:ascii="Arial" w:hAnsi="Arial"/>
                <w:color w:val="000000"/>
                <w:sz w:val="20"/>
              </w:rPr>
              <w:t>pfa6a-VN-HIS3MX6</w:t>
            </w:r>
          </w:p>
        </w:tc>
        <w:tc>
          <w:tcPr>
            <w:tcW w:w="4770" w:type="dxa"/>
            <w:tcBorders>
              <w:top w:val="single" w:sz="4" w:space="0" w:color="auto"/>
            </w:tcBorders>
          </w:tcPr>
          <w:p w14:paraId="7026FBA6" w14:textId="77777777" w:rsidR="007C760C" w:rsidRPr="00D43007" w:rsidRDefault="007C760C" w:rsidP="00DD6E97">
            <w:pPr>
              <w:rPr>
                <w:rFonts w:ascii="Arial" w:hAnsi="Arial"/>
                <w:sz w:val="20"/>
              </w:rPr>
            </w:pPr>
            <w:r w:rsidRPr="00D43007">
              <w:rPr>
                <w:rFonts w:ascii="Arial" w:hAnsi="Arial"/>
                <w:sz w:val="20"/>
              </w:rPr>
              <w:t>For carboxy-terminal tagging with VN:HIS3MX3</w:t>
            </w:r>
          </w:p>
        </w:tc>
        <w:tc>
          <w:tcPr>
            <w:tcW w:w="2165" w:type="dxa"/>
            <w:tcBorders>
              <w:top w:val="single" w:sz="4" w:space="0" w:color="auto"/>
            </w:tcBorders>
          </w:tcPr>
          <w:p w14:paraId="2290FA9B" w14:textId="538CC119" w:rsidR="007C760C" w:rsidRPr="00D43007" w:rsidRDefault="007C760C" w:rsidP="00DD6E97">
            <w:pPr>
              <w:rPr>
                <w:rFonts w:ascii="Arial" w:hAnsi="Arial"/>
                <w:sz w:val="20"/>
              </w:rPr>
            </w:pPr>
            <w:r w:rsidRPr="00D43007">
              <w:rPr>
                <w:rFonts w:ascii="Arial" w:hAnsi="Arial"/>
                <w:color w:val="000000"/>
                <w:sz w:val="20"/>
              </w:rPr>
              <w:fldChar w:fldCharType="begin"/>
            </w:r>
            <w:r>
              <w:rPr>
                <w:rFonts w:ascii="Arial" w:hAnsi="Arial"/>
                <w:color w:val="000000"/>
                <w:sz w:val="20"/>
              </w:rPr>
              <w:instrText xml:space="preserve"> ADDIN ZOTERO_ITEM CSL_CITATION {"citationID":"2jtnq2oooi","properties":{"formattedCitation":"(3)","plainCitation":"(3)","noteIndex":0},"citationItems":[{"id":140,"uris":["http://zotero.org/users/3295702/items/E46ZEGQR"],"uri":["http://zotero.org/users/3295702/items/E46ZEGQR"],"itemData":{"id":140,"type":"article-journal","abstract":"The maintenance of nuclear compartmentalization by the nuclear envelope and nuclear pore complexes (NPCs) is essential for cell function; loss of compartmentalization is associated with cancers, laminopathies, and aging. We uncovered a pathway that surveils NPC assembly intermediates to promote the formation of functional NPCs. Surveillance is mediated by Heh2, a member of the LEM (Lap2-emerin-MAN1) family of integral inner nuclear membrane proteins, which binds to an early NPC assembly intermediate, but not to mature NPCs. Heh2 recruits the endosomal sorting complex required for transport (ESCRT)-III subunit Snf7 and the AAA-ATPase Vps4 to destabilize and clear defective NPC assembly intermediates. When surveillance or clearance is compromised, malformed NPCs accumulate in a storage of improperly assembled nuclear pore complexes compartment, or SINC. The SINC is retained in old mothers to prevent loss of daughter lifespan, highlighting a continuum of mechanisms to ensure nuclear compartmentalization.","container-title":"Cell","DOI":"10.1016/j.cell.2014.09.012","ISSN":"1097-4172","issue":"2","journalAbbreviation":"Cell","language":"eng","note":"PMID: 25303532\nPMCID: PMC4194032","page":"388-401","source":"PubMed","title":"Surveillance of nuclear pore complex assembly by ESCRT-III/Vps4","volume":"159","author":[{"family":"Webster","given":"Brant M."},{"family":"Colombi","given":"Paolo"},{"family":"Jäger","given":"Jens"},{"family":"Lusk","given":"C. Patrick"}],"issued":{"date-parts":[["2014",10,9]]}}}],"schema":"https://github.com/citation-style-language/schema/raw/master/csl-citation.json"} </w:instrText>
            </w:r>
            <w:r w:rsidRPr="00D43007">
              <w:rPr>
                <w:rFonts w:ascii="Arial" w:hAnsi="Arial"/>
                <w:color w:val="000000"/>
                <w:sz w:val="20"/>
              </w:rPr>
              <w:fldChar w:fldCharType="separate"/>
            </w:r>
            <w:r>
              <w:rPr>
                <w:rFonts w:ascii="Arial" w:hAnsi="Arial"/>
                <w:color w:val="000000"/>
                <w:sz w:val="20"/>
              </w:rPr>
              <w:t>(1)</w:t>
            </w:r>
            <w:r w:rsidRPr="00D43007">
              <w:rPr>
                <w:rFonts w:ascii="Arial" w:hAnsi="Arial"/>
                <w:color w:val="000000"/>
                <w:sz w:val="20"/>
              </w:rPr>
              <w:fldChar w:fldCharType="end"/>
            </w:r>
          </w:p>
        </w:tc>
      </w:tr>
      <w:tr w:rsidR="007C760C" w:rsidRPr="00B753A3" w14:paraId="09F6BD55" w14:textId="28905D12" w:rsidTr="007C760C">
        <w:tc>
          <w:tcPr>
            <w:tcW w:w="2515" w:type="dxa"/>
          </w:tcPr>
          <w:p w14:paraId="7F6D4C72" w14:textId="77777777" w:rsidR="007C760C" w:rsidRPr="00D43007" w:rsidRDefault="007C760C" w:rsidP="00DD6E97">
            <w:pPr>
              <w:rPr>
                <w:rFonts w:ascii="Arial" w:hAnsi="Arial"/>
                <w:sz w:val="20"/>
              </w:rPr>
            </w:pPr>
            <w:r w:rsidRPr="00D43007">
              <w:rPr>
                <w:rFonts w:ascii="Arial" w:hAnsi="Arial"/>
                <w:color w:val="000000"/>
                <w:sz w:val="20"/>
              </w:rPr>
              <w:t>pfa6a-VC-KANMX6</w:t>
            </w:r>
          </w:p>
        </w:tc>
        <w:tc>
          <w:tcPr>
            <w:tcW w:w="4770" w:type="dxa"/>
          </w:tcPr>
          <w:p w14:paraId="1F1AB092" w14:textId="77777777" w:rsidR="007C760C" w:rsidRPr="00D43007" w:rsidRDefault="007C760C" w:rsidP="00DD6E97">
            <w:pPr>
              <w:rPr>
                <w:rFonts w:ascii="Arial" w:hAnsi="Arial"/>
                <w:sz w:val="20"/>
              </w:rPr>
            </w:pPr>
            <w:r w:rsidRPr="00D43007">
              <w:rPr>
                <w:rFonts w:ascii="Arial" w:hAnsi="Arial"/>
                <w:sz w:val="20"/>
              </w:rPr>
              <w:t>For carboxy-terminal tagging with VN:KANMX3</w:t>
            </w:r>
          </w:p>
        </w:tc>
        <w:tc>
          <w:tcPr>
            <w:tcW w:w="2165" w:type="dxa"/>
          </w:tcPr>
          <w:p w14:paraId="5DF48DF4" w14:textId="73B9DDB6" w:rsidR="007C760C" w:rsidRPr="00D43007" w:rsidRDefault="007C760C" w:rsidP="00DD6E97">
            <w:pPr>
              <w:rPr>
                <w:rFonts w:ascii="Arial" w:hAnsi="Arial"/>
                <w:sz w:val="20"/>
              </w:rPr>
            </w:pPr>
            <w:r w:rsidRPr="00D43007">
              <w:rPr>
                <w:rFonts w:ascii="Arial" w:hAnsi="Arial"/>
                <w:color w:val="000000"/>
                <w:sz w:val="20"/>
              </w:rPr>
              <w:fldChar w:fldCharType="begin"/>
            </w:r>
            <w:r>
              <w:rPr>
                <w:rFonts w:ascii="Arial" w:hAnsi="Arial"/>
                <w:color w:val="000000"/>
                <w:sz w:val="20"/>
              </w:rPr>
              <w:instrText xml:space="preserve"> ADDIN ZOTERO_ITEM CSL_CITATION {"citationID":"4pvmkhj37","properties":{"formattedCitation":"(3)","plainCitation":"(3)","noteIndex":0},"citationItems":[{"id":140,"uris":["http://zotero.org/users/3295702/items/E46ZEGQR"],"uri":["http://zotero.org/users/3295702/items/E46ZEGQR"],"itemData":{"id":140,"type":"article-journal","abstract":"The maintenance of nuclear compartmentalization by the nuclear envelope and nuclear pore complexes (NPCs) is essential for cell function; loss of compartmentalization is associated with cancers, laminopathies, and aging. We uncovered a pathway that surveils NPC assembly intermediates to promote the formation of functional NPCs. Surveillance is mediated by Heh2, a member of the LEM (Lap2-emerin-MAN1) family of integral inner nuclear membrane proteins, which binds to an early NPC assembly intermediate, but not to mature NPCs. Heh2 recruits the endosomal sorting complex required for transport (ESCRT)-III subunit Snf7 and the AAA-ATPase Vps4 to destabilize and clear defective NPC assembly intermediates. When surveillance or clearance is compromised, malformed NPCs accumulate in a storage of improperly assembled nuclear pore complexes compartment, or SINC. The SINC is retained in old mothers to prevent loss of daughter lifespan, highlighting a continuum of mechanisms to ensure nuclear compartmentalization.","container-title":"Cell","DOI":"10.1016/j.cell.2014.09.012","ISSN":"1097-4172","issue":"2","journalAbbreviation":"Cell","language":"eng","note":"PMID: 25303532\nPMCID: PMC4194032","page":"388-401","source":"PubMed","title":"Surveillance of nuclear pore complex assembly by ESCRT-III/Vps4","volume":"159","author":[{"family":"Webster","given":"Brant M."},{"family":"Colombi","given":"Paolo"},{"family":"Jäger","given":"Jens"},{"family":"Lusk","given":"C. Patrick"}],"issued":{"date-parts":[["2014",10,9]]}}}],"schema":"https://github.com/citation-style-language/schema/raw/master/csl-citation.json"} </w:instrText>
            </w:r>
            <w:r w:rsidRPr="00D43007">
              <w:rPr>
                <w:rFonts w:ascii="Arial" w:hAnsi="Arial"/>
                <w:color w:val="000000"/>
                <w:sz w:val="20"/>
              </w:rPr>
              <w:fldChar w:fldCharType="separate"/>
            </w:r>
            <w:r>
              <w:rPr>
                <w:rFonts w:ascii="Arial" w:hAnsi="Arial"/>
                <w:color w:val="000000"/>
                <w:sz w:val="20"/>
              </w:rPr>
              <w:t>(1)</w:t>
            </w:r>
            <w:r w:rsidRPr="00D43007">
              <w:rPr>
                <w:rFonts w:ascii="Arial" w:hAnsi="Arial"/>
                <w:color w:val="000000"/>
                <w:sz w:val="20"/>
              </w:rPr>
              <w:fldChar w:fldCharType="end"/>
            </w:r>
          </w:p>
        </w:tc>
      </w:tr>
      <w:tr w:rsidR="007C760C" w:rsidRPr="00B753A3" w14:paraId="2218816C" w14:textId="0F156137" w:rsidTr="007C760C">
        <w:tc>
          <w:tcPr>
            <w:tcW w:w="2515" w:type="dxa"/>
          </w:tcPr>
          <w:p w14:paraId="59CA2ABD" w14:textId="77777777" w:rsidR="007C760C" w:rsidRPr="00D43007" w:rsidRDefault="007C760C" w:rsidP="00DD6E97">
            <w:pPr>
              <w:rPr>
                <w:rFonts w:ascii="Arial" w:hAnsi="Arial"/>
                <w:sz w:val="20"/>
              </w:rPr>
            </w:pPr>
            <w:r w:rsidRPr="00D43007">
              <w:rPr>
                <w:rFonts w:ascii="Arial" w:hAnsi="Arial"/>
                <w:color w:val="000000"/>
                <w:sz w:val="20"/>
              </w:rPr>
              <w:t>pFA6a-GFP(s65t):HIS3MX6</w:t>
            </w:r>
          </w:p>
        </w:tc>
        <w:tc>
          <w:tcPr>
            <w:tcW w:w="4770" w:type="dxa"/>
          </w:tcPr>
          <w:p w14:paraId="3BD66BBA" w14:textId="77777777" w:rsidR="007C760C" w:rsidRPr="00D43007" w:rsidRDefault="007C760C" w:rsidP="00DD6E97">
            <w:pPr>
              <w:rPr>
                <w:rFonts w:ascii="Arial" w:hAnsi="Arial"/>
                <w:sz w:val="20"/>
              </w:rPr>
            </w:pPr>
            <w:r w:rsidRPr="00D43007">
              <w:rPr>
                <w:rFonts w:ascii="Arial" w:hAnsi="Arial"/>
                <w:sz w:val="20"/>
              </w:rPr>
              <w:t>For carboxy-terminal tagging with GFP:HIS3MX3</w:t>
            </w:r>
          </w:p>
        </w:tc>
        <w:tc>
          <w:tcPr>
            <w:tcW w:w="2165" w:type="dxa"/>
          </w:tcPr>
          <w:p w14:paraId="2BEF9AF5" w14:textId="6A1F3B27" w:rsidR="007C760C" w:rsidRPr="00D43007" w:rsidRDefault="007C760C" w:rsidP="00DD6E97">
            <w:pPr>
              <w:rPr>
                <w:rFonts w:ascii="Arial" w:hAnsi="Arial"/>
                <w:sz w:val="20"/>
              </w:rPr>
            </w:pPr>
            <w:r w:rsidRPr="00D43007">
              <w:rPr>
                <w:rFonts w:ascii="Arial" w:hAnsi="Arial"/>
                <w:sz w:val="20"/>
              </w:rPr>
              <w:fldChar w:fldCharType="begin"/>
            </w:r>
            <w:r>
              <w:rPr>
                <w:rFonts w:ascii="Arial" w:hAnsi="Arial"/>
                <w:sz w:val="20"/>
              </w:rPr>
              <w:instrText xml:space="preserve"> ADDIN ZOTERO_ITEM CSL_CITATION {"citationID":"1uu3ivfi38","properties":{"formattedCitation":"(4)","plainCitation":"(4)","noteIndex":0},"citationItems":[{"id":178,"uris":["http://zotero.org/users/3295702/items/KW7D72H9"],"uri":["http://zotero.org/users/3295702/items/KW7D72H9"],"itemData":{"id":178,"type":"article-journal","abstract":"An important recent advance in the functional analysis of Saccharomyces cerevisiae genes is the development of the one-step PCR-mediated technique for deletion and modification of chromosomal genes. This method allows very rapid gene manipulations without requiring plasmid clones of the gene of interest. We describe here a new set of plasmids that serve as templates for the PCR synthesis of fragments that allow a variety of gene modifications. Using as selectable marker the S. cerevisiae TRP1 gene or modules containing the heterologous Schizosaccharomyces pombe his5+ or Escherichia coli kan(r) gene, these plasmids allow gene deletion, gene overexpression (using the regulatable GAL1 promoter), C- or N-terminal protein tagging [with GFP(S65T), GST, or the 3HA or 13Myc epitope], and partial N- or C-terminal deletions (with or without concomitant protein tagging). Because of the modular nature of the plasmids, they allow efficient and economical use of a small number of PCR primers for a wide variety of gene manipulations. Thus, these plasmids should further facilitate the rapid analysis of gene function in S. cerevisiae.","container-title":"Yeast (Chichester, England)","DOI":"10.1002/(SICI)1097-0061(199807)14:10&lt;953::AID-YEA293&gt;3.0.CO;2-U","ISSN":"0749-503X","issue":"10","journalAbbreviation":"Yeast","language":"eng","note":"PMID: 9717241","page":"953-961","source":"PubMed","title":"Additional modules for versatile and economical PCR-based gene deletion and modification in Saccharomyces cerevisiae","volume":"14","author":[{"family":"Longtine","given":"M. S."},{"family":"McKenzie","given":"A."},{"family":"Demarini","given":"D. J."},{"family":"Shah","given":"N. G."},{"family":"Wach","given":"A."},{"family":"Brachat","given":"A."},{"family":"Philippsen","given":"P."},{"family":"Pringle","given":"J. R."}],"issued":{"date-parts":[["1998",7]]}}}],"schema":"https://github.com/citation-style-language/schema/raw/master/csl-citation.json"} </w:instrText>
            </w:r>
            <w:r w:rsidRPr="00D43007">
              <w:rPr>
                <w:rFonts w:ascii="Arial" w:hAnsi="Arial"/>
                <w:sz w:val="20"/>
              </w:rPr>
              <w:fldChar w:fldCharType="separate"/>
            </w:r>
            <w:r>
              <w:rPr>
                <w:rFonts w:ascii="Arial" w:hAnsi="Arial"/>
                <w:sz w:val="20"/>
              </w:rPr>
              <w:t>(2)</w:t>
            </w:r>
            <w:r w:rsidRPr="00D43007">
              <w:rPr>
                <w:rFonts w:ascii="Arial" w:hAnsi="Arial"/>
                <w:sz w:val="20"/>
              </w:rPr>
              <w:fldChar w:fldCharType="end"/>
            </w:r>
          </w:p>
        </w:tc>
      </w:tr>
      <w:tr w:rsidR="007C760C" w:rsidRPr="00B753A3" w14:paraId="5C0C0D07" w14:textId="0F27D62F" w:rsidTr="007C760C">
        <w:tc>
          <w:tcPr>
            <w:tcW w:w="2515" w:type="dxa"/>
          </w:tcPr>
          <w:p w14:paraId="2129CC9A" w14:textId="77777777" w:rsidR="007C760C" w:rsidRPr="00D43007" w:rsidRDefault="007C760C" w:rsidP="00DD6E97">
            <w:pPr>
              <w:rPr>
                <w:rFonts w:ascii="Arial" w:hAnsi="Arial"/>
                <w:sz w:val="20"/>
              </w:rPr>
            </w:pPr>
            <w:r w:rsidRPr="00D43007">
              <w:rPr>
                <w:rFonts w:ascii="Arial" w:hAnsi="Arial"/>
                <w:sz w:val="20"/>
              </w:rPr>
              <w:t xml:space="preserve">pBS35, </w:t>
            </w:r>
            <w:proofErr w:type="spellStart"/>
            <w:r w:rsidRPr="00D43007">
              <w:rPr>
                <w:rFonts w:ascii="Arial" w:hAnsi="Arial"/>
                <w:sz w:val="20"/>
              </w:rPr>
              <w:t>mCherry:HygB</w:t>
            </w:r>
            <w:proofErr w:type="spellEnd"/>
          </w:p>
        </w:tc>
        <w:tc>
          <w:tcPr>
            <w:tcW w:w="4770" w:type="dxa"/>
          </w:tcPr>
          <w:p w14:paraId="5B9AE48B" w14:textId="77777777" w:rsidR="007C760C" w:rsidRPr="00D43007" w:rsidRDefault="007C760C" w:rsidP="00DD6E97">
            <w:pPr>
              <w:rPr>
                <w:rFonts w:ascii="Arial" w:hAnsi="Arial"/>
                <w:sz w:val="20"/>
              </w:rPr>
            </w:pPr>
            <w:r w:rsidRPr="00D43007">
              <w:rPr>
                <w:rFonts w:ascii="Arial" w:hAnsi="Arial"/>
                <w:sz w:val="20"/>
              </w:rPr>
              <w:t xml:space="preserve">For carboxy-terminal tagging with </w:t>
            </w:r>
            <w:proofErr w:type="spellStart"/>
            <w:r w:rsidRPr="00D43007">
              <w:rPr>
                <w:rFonts w:ascii="Arial" w:hAnsi="Arial"/>
                <w:sz w:val="20"/>
              </w:rPr>
              <w:t>mCherry:HygB</w:t>
            </w:r>
            <w:proofErr w:type="spellEnd"/>
          </w:p>
        </w:tc>
        <w:tc>
          <w:tcPr>
            <w:tcW w:w="2165" w:type="dxa"/>
          </w:tcPr>
          <w:p w14:paraId="603E95F7" w14:textId="77777777" w:rsidR="007C760C" w:rsidRPr="00D43007" w:rsidRDefault="007C760C" w:rsidP="00DD6E97">
            <w:pPr>
              <w:rPr>
                <w:rFonts w:ascii="Arial" w:hAnsi="Arial"/>
                <w:sz w:val="20"/>
              </w:rPr>
            </w:pPr>
            <w:r w:rsidRPr="00D43007">
              <w:rPr>
                <w:rFonts w:ascii="Arial" w:hAnsi="Arial"/>
                <w:sz w:val="20"/>
              </w:rPr>
              <w:t>Yeast Resource Center</w:t>
            </w:r>
          </w:p>
        </w:tc>
      </w:tr>
      <w:tr w:rsidR="007C760C" w:rsidRPr="00B753A3" w14:paraId="640E401B" w14:textId="5B0E84A4" w:rsidTr="007C760C">
        <w:trPr>
          <w:trHeight w:val="287"/>
        </w:trPr>
        <w:tc>
          <w:tcPr>
            <w:tcW w:w="2515" w:type="dxa"/>
          </w:tcPr>
          <w:p w14:paraId="555CBFC0" w14:textId="77777777" w:rsidR="007C760C" w:rsidRPr="00D43007" w:rsidRDefault="007C760C" w:rsidP="00DD6E97">
            <w:pPr>
              <w:rPr>
                <w:rFonts w:ascii="Arial" w:hAnsi="Arial"/>
                <w:sz w:val="20"/>
              </w:rPr>
            </w:pPr>
            <w:r w:rsidRPr="00D43007">
              <w:rPr>
                <w:rFonts w:ascii="Arial" w:hAnsi="Arial"/>
                <w:sz w:val="20"/>
              </w:rPr>
              <w:t>pRS314-TRP1-MEX67</w:t>
            </w:r>
          </w:p>
        </w:tc>
        <w:tc>
          <w:tcPr>
            <w:tcW w:w="4770" w:type="dxa"/>
          </w:tcPr>
          <w:p w14:paraId="62350C67" w14:textId="77777777" w:rsidR="007C760C" w:rsidRPr="00D43007" w:rsidRDefault="007C760C" w:rsidP="00DD6E97">
            <w:pPr>
              <w:rPr>
                <w:rFonts w:ascii="Arial" w:hAnsi="Arial"/>
                <w:i/>
                <w:sz w:val="20"/>
              </w:rPr>
            </w:pPr>
            <w:r w:rsidRPr="00D43007">
              <w:rPr>
                <w:rFonts w:ascii="Arial" w:hAnsi="Arial"/>
                <w:i/>
                <w:sz w:val="20"/>
              </w:rPr>
              <w:t>MEX67/CEN/TRP1</w:t>
            </w:r>
          </w:p>
        </w:tc>
        <w:tc>
          <w:tcPr>
            <w:tcW w:w="2165" w:type="dxa"/>
          </w:tcPr>
          <w:p w14:paraId="2829BB96" w14:textId="21C78851" w:rsidR="007C760C" w:rsidRPr="00D43007" w:rsidRDefault="007C760C" w:rsidP="00DD6E97">
            <w:pPr>
              <w:rPr>
                <w:rFonts w:ascii="Arial" w:hAnsi="Arial"/>
                <w:sz w:val="20"/>
              </w:rPr>
            </w:pPr>
            <w:r w:rsidRPr="00D43007">
              <w:rPr>
                <w:rFonts w:ascii="Arial" w:hAnsi="Arial"/>
                <w:sz w:val="20"/>
              </w:rPr>
              <w:fldChar w:fldCharType="begin"/>
            </w:r>
            <w:r>
              <w:rPr>
                <w:rFonts w:ascii="Arial" w:hAnsi="Arial"/>
                <w:sz w:val="20"/>
              </w:rPr>
              <w:instrText xml:space="preserve"> ADDIN ZOTERO_ITEM CSL_CITATION {"citationID":"1f7umrg2bf","properties":{"formattedCitation":"(5)","plainCitation":"(5)","noteIndex":0},"citationItems":[{"id":62,"uris":["http://zotero.org/users/3295702/items/MS83X3PZ"],"uri":["http://zotero.org/users/3295702/items/MS83X3PZ"],"itemData":{"id":62,"type":"article-journal","abstract":"An essential cellular factor for nuclear mRNA export called Mex67p which has homologous proteins in human and Caenorhabditis elegans was identified through its genetic interaction with nucleoporin Nup85p. In the thermosensitive mex67-5 mutant, poly(A)+ RNA accumulates in intranuclear foci shortly after shift to the restrictive temperature, but NLS-mediated nuclear protein import is not inhibited. In vivo, Mex67p tagged with green fluorescent protein (GFP) is found at the nuclear pores, but mutant mex67-5-GFP accumulates in the cytoplasm. Upon purification of poly(A)+ RNA derived from of UV-irradiated yeast cells, Mex67p, but not nucleoporins Nup85p and Nup57p, was crosslinked to mRNA. In a two-hybrid screen, a putative RNA-binding protein with RNP consensus motifs was found to interact with the Mex67p carboxy-terminal domain. Thus, Mex67p is likely to participate directly in the export of mRNA from the nucleus to the cytoplasm.","container-title":"The EMBO journal","DOI":"10.1093/emboj/16.11.3256","ISSN":"0261-4189","issue":"11","journalAbbreviation":"EMBO J.","language":"eng","note":"PMID: 9214641\nPMCID: PMC1169942","page":"3256-3271","source":"PubMed","title":"Mex67p, a novel factor for nuclear mRNA export, binds to both poly(A)+ RNA and nuclear pores","volume":"16","author":[{"family":"Segref","given":"A."},{"family":"Sharma","given":"K."},{"family":"Doye","given":"V."},{"family":"Hellwig","given":"A."},{"family":"Huber","given":"J."},{"family":"Lührmann","given":"R."},{"family":"Hurt","given":"E."}],"issued":{"date-parts":[["1997",6,2]]}}}],"schema":"https://github.com/citation-style-language/schema/raw/master/csl-citation.json"} </w:instrText>
            </w:r>
            <w:r w:rsidRPr="00D43007">
              <w:rPr>
                <w:rFonts w:ascii="Arial" w:hAnsi="Arial"/>
                <w:sz w:val="20"/>
              </w:rPr>
              <w:fldChar w:fldCharType="separate"/>
            </w:r>
            <w:r>
              <w:rPr>
                <w:rFonts w:ascii="Arial" w:hAnsi="Arial"/>
                <w:sz w:val="20"/>
              </w:rPr>
              <w:t>(3)</w:t>
            </w:r>
            <w:r w:rsidRPr="00D43007">
              <w:rPr>
                <w:rFonts w:ascii="Arial" w:hAnsi="Arial"/>
                <w:sz w:val="20"/>
              </w:rPr>
              <w:fldChar w:fldCharType="end"/>
            </w:r>
          </w:p>
        </w:tc>
      </w:tr>
      <w:tr w:rsidR="007C760C" w:rsidRPr="00B753A3" w14:paraId="7D2C4D39" w14:textId="38C86B84" w:rsidTr="007C760C">
        <w:tc>
          <w:tcPr>
            <w:tcW w:w="2515" w:type="dxa"/>
          </w:tcPr>
          <w:p w14:paraId="11BE4B1D" w14:textId="77777777" w:rsidR="007C760C" w:rsidRPr="00D43007" w:rsidRDefault="007C760C" w:rsidP="00DD6E97">
            <w:pPr>
              <w:rPr>
                <w:rFonts w:ascii="Arial" w:hAnsi="Arial"/>
                <w:sz w:val="20"/>
              </w:rPr>
            </w:pPr>
            <w:r w:rsidRPr="00D43007">
              <w:rPr>
                <w:rFonts w:ascii="Arial" w:hAnsi="Arial"/>
                <w:sz w:val="20"/>
              </w:rPr>
              <w:t>pRS314-TRP1-Mex67</w:t>
            </w:r>
          </w:p>
        </w:tc>
        <w:tc>
          <w:tcPr>
            <w:tcW w:w="4770" w:type="dxa"/>
          </w:tcPr>
          <w:p w14:paraId="4C546250" w14:textId="77777777" w:rsidR="007C760C" w:rsidRPr="00D43007" w:rsidRDefault="007C760C" w:rsidP="00DD6E97">
            <w:pPr>
              <w:rPr>
                <w:rFonts w:ascii="Arial" w:hAnsi="Arial"/>
                <w:i/>
                <w:sz w:val="20"/>
              </w:rPr>
            </w:pPr>
            <w:r w:rsidRPr="00D43007">
              <w:rPr>
                <w:rFonts w:ascii="Arial" w:hAnsi="Arial"/>
                <w:i/>
                <w:sz w:val="20"/>
              </w:rPr>
              <w:t>mex67-5/CEN/TRP1</w:t>
            </w:r>
          </w:p>
        </w:tc>
        <w:tc>
          <w:tcPr>
            <w:tcW w:w="2165" w:type="dxa"/>
          </w:tcPr>
          <w:p w14:paraId="5C4C7B8A" w14:textId="733E30BB" w:rsidR="007C760C" w:rsidRPr="00D43007" w:rsidRDefault="007C760C" w:rsidP="00DD6E97">
            <w:pPr>
              <w:rPr>
                <w:rFonts w:ascii="Arial" w:hAnsi="Arial"/>
                <w:sz w:val="20"/>
              </w:rPr>
            </w:pPr>
            <w:r w:rsidRPr="00D43007">
              <w:rPr>
                <w:rFonts w:ascii="Arial" w:hAnsi="Arial"/>
                <w:sz w:val="20"/>
              </w:rPr>
              <w:fldChar w:fldCharType="begin"/>
            </w:r>
            <w:r>
              <w:rPr>
                <w:rFonts w:ascii="Arial" w:hAnsi="Arial"/>
                <w:sz w:val="20"/>
              </w:rPr>
              <w:instrText xml:space="preserve"> ADDIN ZOTERO_ITEM CSL_CITATION {"citationID":"1tekpr2f6g","properties":{"formattedCitation":"(5)","plainCitation":"(5)","noteIndex":0},"citationItems":[{"id":62,"uris":["http://zotero.org/users/3295702/items/MS83X3PZ"],"uri":["http://zotero.org/users/3295702/items/MS83X3PZ"],"itemData":{"id":62,"type":"article-journal","abstract":"An essential cellular factor for nuclear mRNA export called Mex67p which has homologous proteins in human and Caenorhabditis elegans was identified through its genetic interaction with nucleoporin Nup85p. In the thermosensitive mex67-5 mutant, poly(A)+ RNA accumulates in intranuclear foci shortly after shift to the restrictive temperature, but NLS-mediated nuclear protein import is not inhibited. In vivo, Mex67p tagged with green fluorescent protein (GFP) is found at the nuclear pores, but mutant mex67-5-GFP accumulates in the cytoplasm. Upon purification of poly(A)+ RNA derived from of UV-irradiated yeast cells, Mex67p, but not nucleoporins Nup85p and Nup57p, was crosslinked to mRNA. In a two-hybrid screen, a putative RNA-binding protein with RNP consensus motifs was found to interact with the Mex67p carboxy-terminal domain. Thus, Mex67p is likely to participate directly in the export of mRNA from the nucleus to the cytoplasm.","container-title":"The EMBO journal","DOI":"10.1093/emboj/16.11.3256","ISSN":"0261-4189","issue":"11","journalAbbreviation":"EMBO J.","language":"eng","note":"PMID: 9214641\nPMCID: PMC1169942","page":"3256-3271","source":"PubMed","title":"Mex67p, a novel factor for nuclear mRNA export, binds to both poly(A)+ RNA and nuclear pores","volume":"16","author":[{"family":"Segref","given":"A."},{"family":"Sharma","given":"K."},{"family":"Doye","given":"V."},{"family":"Hellwig","given":"A."},{"family":"Huber","given":"J."},{"family":"Lührmann","given":"R."},{"family":"Hurt","given":"E."}],"issued":{"date-parts":[["1997",6,2]]}}}],"schema":"https://github.com/citation-style-language/schema/raw/master/csl-citation.json"} </w:instrText>
            </w:r>
            <w:r w:rsidRPr="00D43007">
              <w:rPr>
                <w:rFonts w:ascii="Arial" w:hAnsi="Arial"/>
                <w:sz w:val="20"/>
              </w:rPr>
              <w:fldChar w:fldCharType="separate"/>
            </w:r>
            <w:r>
              <w:rPr>
                <w:rFonts w:ascii="Arial" w:hAnsi="Arial"/>
                <w:sz w:val="20"/>
              </w:rPr>
              <w:t>(3)</w:t>
            </w:r>
            <w:r w:rsidRPr="00D43007">
              <w:rPr>
                <w:rFonts w:ascii="Arial" w:hAnsi="Arial"/>
                <w:sz w:val="20"/>
              </w:rPr>
              <w:fldChar w:fldCharType="end"/>
            </w:r>
          </w:p>
        </w:tc>
      </w:tr>
      <w:tr w:rsidR="007C760C" w:rsidRPr="00B753A3" w14:paraId="6E0BA576" w14:textId="2F43DD8C" w:rsidTr="007C760C">
        <w:tc>
          <w:tcPr>
            <w:tcW w:w="2515" w:type="dxa"/>
          </w:tcPr>
          <w:p w14:paraId="279B79B9" w14:textId="77777777" w:rsidR="007C760C" w:rsidRPr="00D43007" w:rsidRDefault="007C760C" w:rsidP="00DD6E97">
            <w:pPr>
              <w:rPr>
                <w:rFonts w:ascii="Arial" w:hAnsi="Arial"/>
                <w:sz w:val="20"/>
              </w:rPr>
            </w:pPr>
            <w:r w:rsidRPr="00D43007">
              <w:rPr>
                <w:rFonts w:ascii="Arial" w:hAnsi="Arial"/>
                <w:sz w:val="20"/>
              </w:rPr>
              <w:t>pLG4</w:t>
            </w:r>
          </w:p>
        </w:tc>
        <w:tc>
          <w:tcPr>
            <w:tcW w:w="4770" w:type="dxa"/>
          </w:tcPr>
          <w:p w14:paraId="129964FC" w14:textId="77777777" w:rsidR="007C760C" w:rsidRPr="00D43007" w:rsidRDefault="007C760C" w:rsidP="00DD6E97">
            <w:pPr>
              <w:rPr>
                <w:rFonts w:ascii="Arial" w:hAnsi="Arial"/>
                <w:i/>
                <w:sz w:val="20"/>
              </w:rPr>
            </w:pPr>
            <w:r w:rsidRPr="00D43007">
              <w:rPr>
                <w:rFonts w:ascii="Arial" w:hAnsi="Arial"/>
                <w:i/>
                <w:sz w:val="20"/>
              </w:rPr>
              <w:t>NUP159/CEN/URA3</w:t>
            </w:r>
          </w:p>
        </w:tc>
        <w:tc>
          <w:tcPr>
            <w:tcW w:w="2165" w:type="dxa"/>
          </w:tcPr>
          <w:p w14:paraId="21C3C28F" w14:textId="418917D9" w:rsidR="007C760C" w:rsidRPr="00D43007" w:rsidRDefault="007C760C" w:rsidP="00DD6E97">
            <w:pPr>
              <w:rPr>
                <w:rFonts w:ascii="Arial" w:hAnsi="Arial"/>
                <w:sz w:val="20"/>
              </w:rPr>
            </w:pPr>
            <w:r w:rsidRPr="00D43007">
              <w:rPr>
                <w:rFonts w:ascii="Arial" w:hAnsi="Arial"/>
                <w:sz w:val="20"/>
              </w:rPr>
              <w:fldChar w:fldCharType="begin"/>
            </w:r>
            <w:r>
              <w:rPr>
                <w:rFonts w:ascii="Arial" w:hAnsi="Arial"/>
                <w:sz w:val="20"/>
              </w:rPr>
              <w:instrText xml:space="preserve"> ADDIN ZOTERO_ITEM CSL_CITATION {"citationID":"22qfc2ih82","properties":{"formattedCitation":"(6)","plainCitation":"(6)","noteIndex":0},"citationItems":[{"id":108,"uris":["http://zotero.org/users/3295702/items/9SB8K4CW"],"uri":["http://zotero.org/users/3295702/items/9SB8K4CW"],"itemData":{"id":108,"type":"article-journal","abstract":"In a screen for Saccharomyces cerevisiae genes required for nucleocytoplasmic transport of messenger RNA, we identified the RAT7 gene (ribonucleic acid trafficking), which encodes an essential protein of 1,460 amino acids. Rat7p is located at the nuclear rim in a punctate pattern characteristic of nucleoporins. Furthermore, the central third of Rat7p contains 22 XXFG and three XFXFG degenerate repeats that are similar to signature GLFG and XFXFG repeats present in a majority of yeast and some mammalian nucleoporins sequenced to date. Shift of a strain bearing the temperature-sensitive rat7-1 allele from 23 degrees C to 37 degrees C resulted in rapid (within 15 minutes) cessation of mRNA export, but did not cause concomitant cytoplasmic accumulation of a reporter protein bearing a nuclear localization signal. This suggests that Rat7p may play a direct role in nucleocytoplasmic export of RNA. Immunofluorescence and thin section electron microscopy revealed that in rat7-1 cells grown at 23 degrees C, the majority of nuclear pore complexes (NPCs) were clustered on one side of the nucleus. No ultrastructural abnormalities of the nuclear envelope were seen. Interestingly, shifting rat7-1 cells to 37 degrees C for 1 h caused the NPCs to disperse, restoring near wild-type NPC distribution. After this temperature shift, the mutant Rat7p was no longer detectable by immunofluorescence.","container-title":"The Journal of Cell Biology","ISSN":"0021-9525","issue":"4","journalAbbreviation":"J. Cell Biol.","language":"eng","note":"PMID: 7744966\nPMCID: PMC2120496","page":"939-955","source":"PubMed","title":"A conditional allele of the novel repeat-containing yeast nucleoporin RAT7/NUP159 causes both rapid cessation of mRNA export and reversible clustering of nuclear pore complexes","volume":"129","author":[{"family":"Gorsch","given":"L. C."},{"family":"Dockendorff","given":"T. C."},{"family":"Cole","given":"C. N."}],"issued":{"date-parts":[["1995",5]]}}}],"schema":"https://github.com/citation-style-language/schema/raw/master/csl-citation.json"} </w:instrText>
            </w:r>
            <w:r w:rsidRPr="00D43007">
              <w:rPr>
                <w:rFonts w:ascii="Arial" w:hAnsi="Arial"/>
                <w:sz w:val="20"/>
              </w:rPr>
              <w:fldChar w:fldCharType="separate"/>
            </w:r>
            <w:r>
              <w:rPr>
                <w:rFonts w:ascii="Arial" w:hAnsi="Arial"/>
                <w:sz w:val="20"/>
              </w:rPr>
              <w:t>(4)</w:t>
            </w:r>
            <w:r w:rsidRPr="00D43007">
              <w:rPr>
                <w:rFonts w:ascii="Arial" w:hAnsi="Arial"/>
                <w:sz w:val="20"/>
              </w:rPr>
              <w:fldChar w:fldCharType="end"/>
            </w:r>
          </w:p>
        </w:tc>
      </w:tr>
      <w:tr w:rsidR="007C760C" w:rsidRPr="00B753A3" w14:paraId="77A7C921" w14:textId="15EAE73C" w:rsidTr="007C760C">
        <w:tc>
          <w:tcPr>
            <w:tcW w:w="2515" w:type="dxa"/>
          </w:tcPr>
          <w:p w14:paraId="4FD7A4F0" w14:textId="77777777" w:rsidR="007C760C" w:rsidRPr="00D43007" w:rsidRDefault="007C760C" w:rsidP="00DD6E97">
            <w:pPr>
              <w:rPr>
                <w:rFonts w:ascii="Arial" w:hAnsi="Arial"/>
                <w:sz w:val="20"/>
              </w:rPr>
            </w:pPr>
            <w:r w:rsidRPr="00D43007">
              <w:rPr>
                <w:rFonts w:ascii="Arial" w:hAnsi="Arial"/>
                <w:sz w:val="20"/>
              </w:rPr>
              <w:t>pCS834</w:t>
            </w:r>
          </w:p>
        </w:tc>
        <w:tc>
          <w:tcPr>
            <w:tcW w:w="4770" w:type="dxa"/>
          </w:tcPr>
          <w:p w14:paraId="1EDF7BCF" w14:textId="77777777" w:rsidR="007C760C" w:rsidRPr="00D43007" w:rsidRDefault="007C760C" w:rsidP="00DD6E97">
            <w:pPr>
              <w:rPr>
                <w:rFonts w:ascii="Arial" w:hAnsi="Arial"/>
                <w:i/>
                <w:sz w:val="20"/>
              </w:rPr>
            </w:pPr>
            <w:r w:rsidRPr="00D43007">
              <w:rPr>
                <w:rFonts w:ascii="Arial" w:hAnsi="Arial"/>
                <w:i/>
                <w:sz w:val="20"/>
              </w:rPr>
              <w:t>DBP5/CEN/URA3</w:t>
            </w:r>
          </w:p>
        </w:tc>
        <w:tc>
          <w:tcPr>
            <w:tcW w:w="2165" w:type="dxa"/>
          </w:tcPr>
          <w:p w14:paraId="7E9D67E5" w14:textId="07960B4B" w:rsidR="007C760C" w:rsidRPr="00D43007" w:rsidRDefault="007C760C" w:rsidP="00DD6E97">
            <w:pPr>
              <w:rPr>
                <w:rFonts w:ascii="Arial" w:hAnsi="Arial"/>
                <w:sz w:val="20"/>
              </w:rPr>
            </w:pPr>
            <w:r w:rsidRPr="00D43007">
              <w:rPr>
                <w:rFonts w:ascii="Arial" w:hAnsi="Arial"/>
                <w:sz w:val="20"/>
              </w:rPr>
              <w:fldChar w:fldCharType="begin"/>
            </w:r>
            <w:r>
              <w:rPr>
                <w:rFonts w:ascii="Arial" w:hAnsi="Arial"/>
                <w:sz w:val="20"/>
              </w:rPr>
              <w:instrText xml:space="preserve"> ADDIN ZOTERO_ITEM CSL_CITATION {"citationID":"1f9m82ku8b","properties":{"formattedCitation":"(7)","plainCitation":"(7)","noteIndex":0},"citationItems":[{"id":82,"uris":["http://zotero.org/users/3295702/items/9ZQ5QFDP"],"uri":["http://zotero.org/users/3295702/items/9ZQ5QFDP"],"itemData":{"id":82,"type":"article-journal","abstract":"To identify Saccharomyces cerevisiae genes important for nucleocytoplasmic export of messenger RNA, we screened mutant strains to identify those in which poly(A)+ RNA accumulated in nuclei under nonpermissive conditions. We describe the identification of DBP5 as the gene defective in the strain carrying the rat8-1 allele (RAT = ribonucleic acid trafficking). Dbp5p/Rat8p, a previously uncharacterized member of the DEAD-box family of proteins, is closely related to eukaryotic initiation factor 4A(eIF4A) an RNA helicase essential for protein synthesis initiation. Analysis of protein databases suggests most eukaryotic genomes encode a DEAD-box protein that is probably a homolog of yeast Dbp5p/Rat8p. Temperature-sensitive alleles of DBP5/RAT8 were prepared. In rat8 mutant strains, cells displayed rapid, synchronous accumulation of poly(A)+ RNA in nuclei when shifted to the non-permissive temperature. Dbp5p/Rat8p is located within the cytoplasm and concentrated in the perinuclear region. Analysis of the distribution of Dbp5p/Rat8p in yeast strains where nuclear pore complexes are tightly clustered indicated that a fraction of this protein associates with nuclear pore complexes (NPCs). The strong mutant phenotype, association of the protein with NPCs and genetic interaction with factors involved in RNA export provide strong evidence that Dbp5p/Rat8p plays a direct role in RNA export.","container-title":"The EMBO journal","DOI":"10.1093/emboj/17.9.2663","ISSN":"0261-4189","issue":"9","journalAbbreviation":"EMBO J.","language":"eng","note":"PMID: 9564048\nPMCID: PMC1170607","page":"2663-2676","source":"PubMed","title":"Dbp5p/Rat8p is a yeast nuclear pore-associated DEAD-box protein essential for RNA export","volume":"17","author":[{"family":"Snay-Hodge","given":"C. A."},{"family":"Colot","given":"H. V."},{"family":"Goldstein","given":"A. L."},{"family":"Cole","given":"C. N."}],"issued":{"date-parts":[["1998",5,1]]}}}],"schema":"https://github.com/citation-style-language/schema/raw/master/csl-citation.json"} </w:instrText>
            </w:r>
            <w:r w:rsidRPr="00D43007">
              <w:rPr>
                <w:rFonts w:ascii="Arial" w:hAnsi="Arial"/>
                <w:sz w:val="20"/>
              </w:rPr>
              <w:fldChar w:fldCharType="separate"/>
            </w:r>
            <w:r>
              <w:rPr>
                <w:rFonts w:ascii="Arial" w:hAnsi="Arial"/>
                <w:sz w:val="20"/>
              </w:rPr>
              <w:t>(5)</w:t>
            </w:r>
            <w:r w:rsidRPr="00D43007">
              <w:rPr>
                <w:rFonts w:ascii="Arial" w:hAnsi="Arial"/>
                <w:sz w:val="20"/>
              </w:rPr>
              <w:fldChar w:fldCharType="end"/>
            </w:r>
          </w:p>
        </w:tc>
      </w:tr>
      <w:tr w:rsidR="007C760C" w:rsidRPr="00B753A3" w14:paraId="5C965ED9" w14:textId="28C5523C" w:rsidTr="007C760C">
        <w:tc>
          <w:tcPr>
            <w:tcW w:w="2515" w:type="dxa"/>
          </w:tcPr>
          <w:p w14:paraId="7ADBEA73" w14:textId="77777777" w:rsidR="007C760C" w:rsidRPr="00D43007" w:rsidRDefault="007C760C" w:rsidP="00DD6E97">
            <w:pPr>
              <w:rPr>
                <w:rFonts w:ascii="Arial" w:hAnsi="Arial"/>
                <w:sz w:val="20"/>
              </w:rPr>
            </w:pPr>
            <w:r w:rsidRPr="00D43007">
              <w:rPr>
                <w:rFonts w:ascii="Arial" w:hAnsi="Arial"/>
                <w:sz w:val="20"/>
              </w:rPr>
              <w:t>pSW3353</w:t>
            </w:r>
          </w:p>
        </w:tc>
        <w:tc>
          <w:tcPr>
            <w:tcW w:w="4770" w:type="dxa"/>
          </w:tcPr>
          <w:p w14:paraId="61BE3A88" w14:textId="77777777" w:rsidR="007C760C" w:rsidRPr="00D43007" w:rsidRDefault="007C760C" w:rsidP="00DD6E97">
            <w:pPr>
              <w:rPr>
                <w:rFonts w:ascii="Arial" w:hAnsi="Arial"/>
                <w:i/>
                <w:sz w:val="20"/>
              </w:rPr>
            </w:pPr>
            <w:r w:rsidRPr="00D43007">
              <w:rPr>
                <w:rFonts w:ascii="Arial" w:hAnsi="Arial"/>
                <w:i/>
                <w:sz w:val="20"/>
              </w:rPr>
              <w:t>DBP5/CEN/LEU2</w:t>
            </w:r>
          </w:p>
        </w:tc>
        <w:tc>
          <w:tcPr>
            <w:tcW w:w="2165" w:type="dxa"/>
          </w:tcPr>
          <w:p w14:paraId="59D85DE1" w14:textId="70823CB6" w:rsidR="007C760C" w:rsidRPr="00D43007" w:rsidRDefault="007C760C" w:rsidP="00DD6E97">
            <w:pPr>
              <w:rPr>
                <w:rFonts w:ascii="Arial" w:hAnsi="Arial"/>
                <w:sz w:val="20"/>
              </w:rPr>
            </w:pPr>
            <w:r w:rsidRPr="00D43007">
              <w:rPr>
                <w:rFonts w:ascii="Arial" w:hAnsi="Arial"/>
                <w:sz w:val="20"/>
              </w:rPr>
              <w:fldChar w:fldCharType="begin"/>
            </w:r>
            <w:r>
              <w:rPr>
                <w:rFonts w:ascii="Arial" w:hAnsi="Arial"/>
                <w:sz w:val="20"/>
              </w:rPr>
              <w:instrText xml:space="preserve"> ADDIN ZOTERO_ITEM CSL_CITATION {"citationID":"2lodq3j0pp","properties":{"formattedCitation":"(8)","plainCitation":"(8)","noteIndex":0},"citationItems":[{"id":8,"uris":["http://zotero.org/users/3295702/items/BTAM5PE6"],"uri":["http://zotero.org/users/3295702/items/BTAM5PE6"],"itemData":{"id":8,"type":"article-journal","abstract":"Essential messenger RNA (mRNA) export factors execute critical steps to mediate directional transport through nuclear pore complexes (NPCs). At cytoplasmic NPC filaments, the ATPase activity of DEAD-box protein Dbp5 is activated by inositol hexakisphosphate (IP(6))-bound Gle1 to mediate remodeling of mRNA-protein (mRNP) complexes. Whether a single Dbp5 executes multiple remodeling events and how Dbp5 is recycled are unknown. Evidence suggests that Dbp5 binding to Nup159 is required for controlling interactions with Gle1 and the mRNP. Using in vitro reconstitution assays, we found here that Nup159 is specifically required for ADP release from Dbp5. Moreover, Gle1-IP(6) stimulates ATP binding, thus priming Dbp5 for RNA loading. In vivo, a dbp5-R256D/R259D mutant with reduced ADP binding bypasses the need for Nup159 interaction. However, NPC spatial control is important, as a dbp5-R256D/R259D nup42Δ double mutant is temperature-sensitive for mRNA export. Further analysis reveals that remodeling requires a conformational shift to the Dbp5-ADP form. ADP release factors for DEAD-box proteins have not been reported previously and reflect a new paradigm for regulation. We propose a model wherein Nup159 and Gle1-IP(6) regulate Dbp5 cycles by controlling its nucleotide-bound state, allowing multiple cycles of mRNP remodeling by a single Dbp5 at the NPC.","container-title":"Genes &amp; Development","DOI":"10.1101/gad.2040611","ISSN":"1549-5477","issue":"10","journalAbbreviation":"Genes Dev.","language":"eng","note":"PMID: 21576266\nPMCID: PMC3093122","page":"1065-1077","source":"PubMed","title":"The Dbp5 cycle at the nuclear pore complex during mRNA export II: nucleotide cycling and mRNP remodeling by Dbp5 are controlled by Nup159 and Gle1","title-short":"The Dbp5 cycle at the nuclear pore complex during mRNA export II","volume":"25","author":[{"family":"Noble","given":"Kristen N."},{"family":"Tran","given":"Elizabeth J."},{"family":"Alcázar-Román","given":"Abel R."},{"family":"Hodge","given":"Christine A."},{"family":"Cole","given":"Charles N."},{"family":"Wente","given":"Susan R."}],"issued":{"date-parts":[["2011",5,15]]}}}],"schema":"https://github.com/citation-style-language/schema/raw/master/csl-citation.json"} </w:instrText>
            </w:r>
            <w:r w:rsidRPr="00D43007">
              <w:rPr>
                <w:rFonts w:ascii="Arial" w:hAnsi="Arial"/>
                <w:sz w:val="20"/>
              </w:rPr>
              <w:fldChar w:fldCharType="separate"/>
            </w:r>
            <w:r>
              <w:rPr>
                <w:rFonts w:ascii="Arial" w:hAnsi="Arial"/>
                <w:sz w:val="20"/>
              </w:rPr>
              <w:t>(6)</w:t>
            </w:r>
            <w:r w:rsidRPr="00D43007">
              <w:rPr>
                <w:rFonts w:ascii="Arial" w:hAnsi="Arial"/>
                <w:sz w:val="20"/>
              </w:rPr>
              <w:fldChar w:fldCharType="end"/>
            </w:r>
          </w:p>
        </w:tc>
      </w:tr>
      <w:tr w:rsidR="007C760C" w:rsidRPr="00B753A3" w14:paraId="2BD5C18F" w14:textId="0EBAB8C9" w:rsidTr="007C760C">
        <w:tc>
          <w:tcPr>
            <w:tcW w:w="2515" w:type="dxa"/>
          </w:tcPr>
          <w:p w14:paraId="0FC18A12" w14:textId="77777777" w:rsidR="007C760C" w:rsidRPr="00D43007" w:rsidRDefault="007C760C" w:rsidP="00DD6E97">
            <w:pPr>
              <w:rPr>
                <w:rFonts w:ascii="Arial" w:hAnsi="Arial"/>
                <w:sz w:val="20"/>
              </w:rPr>
            </w:pPr>
            <w:r w:rsidRPr="00D43007">
              <w:rPr>
                <w:rFonts w:ascii="Arial" w:hAnsi="Arial"/>
                <w:sz w:val="20"/>
              </w:rPr>
              <w:t>pSW3457</w:t>
            </w:r>
          </w:p>
        </w:tc>
        <w:tc>
          <w:tcPr>
            <w:tcW w:w="4770" w:type="dxa"/>
          </w:tcPr>
          <w:p w14:paraId="0EDA82D9" w14:textId="33EE1281" w:rsidR="007C760C" w:rsidRPr="00D43007" w:rsidRDefault="007C760C" w:rsidP="00DD6E97">
            <w:pPr>
              <w:rPr>
                <w:rFonts w:ascii="Arial" w:hAnsi="Arial"/>
                <w:i/>
                <w:sz w:val="20"/>
              </w:rPr>
            </w:pPr>
            <w:r>
              <w:rPr>
                <w:rFonts w:ascii="Arial" w:hAnsi="Arial"/>
                <w:i/>
                <w:sz w:val="20"/>
              </w:rPr>
              <w:t>d</w:t>
            </w:r>
            <w:r w:rsidRPr="00D43007">
              <w:rPr>
                <w:rFonts w:ascii="Arial" w:hAnsi="Arial"/>
                <w:i/>
                <w:sz w:val="20"/>
              </w:rPr>
              <w:t>bp5</w:t>
            </w:r>
            <w:r w:rsidRPr="005B3F1E">
              <w:rPr>
                <w:rFonts w:ascii="Arial" w:hAnsi="Arial"/>
                <w:i/>
                <w:sz w:val="20"/>
                <w:vertAlign w:val="superscript"/>
              </w:rPr>
              <w:t>RR</w:t>
            </w:r>
            <w:r w:rsidRPr="00D43007">
              <w:rPr>
                <w:rFonts w:ascii="Arial" w:hAnsi="Arial"/>
                <w:i/>
                <w:sz w:val="20"/>
              </w:rPr>
              <w:t>/CEN/LEU2</w:t>
            </w:r>
          </w:p>
        </w:tc>
        <w:tc>
          <w:tcPr>
            <w:tcW w:w="2165" w:type="dxa"/>
          </w:tcPr>
          <w:p w14:paraId="6FDA7C0C" w14:textId="33CB4430" w:rsidR="007C760C" w:rsidRPr="00D43007" w:rsidRDefault="007C760C" w:rsidP="00DD6E97">
            <w:pPr>
              <w:rPr>
                <w:rFonts w:ascii="Arial" w:hAnsi="Arial"/>
                <w:sz w:val="20"/>
              </w:rPr>
            </w:pPr>
            <w:r w:rsidRPr="00D43007">
              <w:rPr>
                <w:rFonts w:ascii="Arial" w:hAnsi="Arial"/>
                <w:sz w:val="20"/>
              </w:rPr>
              <w:fldChar w:fldCharType="begin"/>
            </w:r>
            <w:r>
              <w:rPr>
                <w:rFonts w:ascii="Arial" w:hAnsi="Arial"/>
                <w:sz w:val="20"/>
              </w:rPr>
              <w:instrText xml:space="preserve"> ADDIN ZOTERO_ITEM CSL_CITATION {"citationID":"fb82kc57i","properties":{"formattedCitation":"(8)","plainCitation":"(8)","noteIndex":0},"citationItems":[{"id":8,"uris":["http://zotero.org/users/3295702/items/BTAM5PE6"],"uri":["http://zotero.org/users/3295702/items/BTAM5PE6"],"itemData":{"id":8,"type":"article-journal","abstract":"Essential messenger RNA (mRNA) export factors execute critical steps to mediate directional transport through nuclear pore complexes (NPCs). At cytoplasmic NPC filaments, the ATPase activity of DEAD-box protein Dbp5 is activated by inositol hexakisphosphate (IP(6))-bound Gle1 to mediate remodeling of mRNA-protein (mRNP) complexes. Whether a single Dbp5 executes multiple remodeling events and how Dbp5 is recycled are unknown. Evidence suggests that Dbp5 binding to Nup159 is required for controlling interactions with Gle1 and the mRNP. Using in vitro reconstitution assays, we found here that Nup159 is specifically required for ADP release from Dbp5. Moreover, Gle1-IP(6) stimulates ATP binding, thus priming Dbp5 for RNA loading. In vivo, a dbp5-R256D/R259D mutant with reduced ADP binding bypasses the need for Nup159 interaction. However, NPC spatial control is important, as a dbp5-R256D/R259D nup42Δ double mutant is temperature-sensitive for mRNA export. Further analysis reveals that remodeling requires a conformational shift to the Dbp5-ADP form. ADP release factors for DEAD-box proteins have not been reported previously and reflect a new paradigm for regulation. We propose a model wherein Nup159 and Gle1-IP(6) regulate Dbp5 cycles by controlling its nucleotide-bound state, allowing multiple cycles of mRNP remodeling by a single Dbp5 at the NPC.","container-title":"Genes &amp; Development","DOI":"10.1101/gad.2040611","ISSN":"1549-5477","issue":"10","journalAbbreviation":"Genes Dev.","language":"eng","note":"PMID: 21576266\nPMCID: PMC3093122","page":"1065-1077","source":"PubMed","title":"The Dbp5 cycle at the nuclear pore complex during mRNA export II: nucleotide cycling and mRNP remodeling by Dbp5 are controlled by Nup159 and Gle1","title-short":"The Dbp5 cycle at the nuclear pore complex during mRNA export II","volume":"25","author":[{"family":"Noble","given":"Kristen N."},{"family":"Tran","given":"Elizabeth J."},{"family":"Alcázar-Román","given":"Abel R."},{"family":"Hodge","given":"Christine A."},{"family":"Cole","given":"Charles N."},{"family":"Wente","given":"Susan R."}],"issued":{"date-parts":[["2011",5,15]]}}}],"schema":"https://github.com/citation-style-language/schema/raw/master/csl-citation.json"} </w:instrText>
            </w:r>
            <w:r w:rsidRPr="00D43007">
              <w:rPr>
                <w:rFonts w:ascii="Arial" w:hAnsi="Arial"/>
                <w:sz w:val="20"/>
              </w:rPr>
              <w:fldChar w:fldCharType="separate"/>
            </w:r>
            <w:r>
              <w:rPr>
                <w:rFonts w:ascii="Arial" w:hAnsi="Arial"/>
                <w:sz w:val="20"/>
              </w:rPr>
              <w:t>(6)</w:t>
            </w:r>
            <w:r w:rsidRPr="00D43007">
              <w:rPr>
                <w:rFonts w:ascii="Arial" w:hAnsi="Arial"/>
                <w:sz w:val="20"/>
              </w:rPr>
              <w:fldChar w:fldCharType="end"/>
            </w:r>
          </w:p>
        </w:tc>
      </w:tr>
      <w:tr w:rsidR="007C760C" w:rsidRPr="00B753A3" w14:paraId="5B29C5FA" w14:textId="09A840A7" w:rsidTr="007C760C">
        <w:tc>
          <w:tcPr>
            <w:tcW w:w="2515" w:type="dxa"/>
          </w:tcPr>
          <w:p w14:paraId="426F65B0" w14:textId="77777777" w:rsidR="007C760C" w:rsidRPr="00D43007" w:rsidRDefault="007C760C" w:rsidP="00DD6E97">
            <w:pPr>
              <w:rPr>
                <w:rFonts w:ascii="Arial" w:hAnsi="Arial"/>
                <w:sz w:val="20"/>
              </w:rPr>
            </w:pPr>
            <w:r w:rsidRPr="00D43007">
              <w:rPr>
                <w:rFonts w:ascii="Arial" w:hAnsi="Arial"/>
                <w:sz w:val="20"/>
              </w:rPr>
              <w:t>pSW4231</w:t>
            </w:r>
          </w:p>
        </w:tc>
        <w:tc>
          <w:tcPr>
            <w:tcW w:w="4770" w:type="dxa"/>
          </w:tcPr>
          <w:p w14:paraId="469CE981" w14:textId="77777777" w:rsidR="007C760C" w:rsidRPr="00D43007" w:rsidRDefault="007C760C" w:rsidP="00DD6E97">
            <w:pPr>
              <w:rPr>
                <w:rFonts w:ascii="Arial" w:hAnsi="Arial"/>
                <w:i/>
                <w:sz w:val="20"/>
              </w:rPr>
            </w:pPr>
            <w:r w:rsidRPr="00D43007">
              <w:rPr>
                <w:rFonts w:ascii="Arial" w:hAnsi="Arial"/>
                <w:i/>
                <w:sz w:val="20"/>
              </w:rPr>
              <w:t>nup159ΔNTD/CEN/LEU2</w:t>
            </w:r>
          </w:p>
        </w:tc>
        <w:tc>
          <w:tcPr>
            <w:tcW w:w="2165" w:type="dxa"/>
          </w:tcPr>
          <w:p w14:paraId="0CB6C82B" w14:textId="77777777" w:rsidR="007C760C" w:rsidRPr="00D43007" w:rsidRDefault="007C760C" w:rsidP="00DD6E97">
            <w:pPr>
              <w:rPr>
                <w:rFonts w:ascii="Arial" w:hAnsi="Arial"/>
                <w:sz w:val="20"/>
              </w:rPr>
            </w:pPr>
            <w:r w:rsidRPr="00D43007">
              <w:rPr>
                <w:rFonts w:ascii="Arial" w:hAnsi="Arial"/>
                <w:sz w:val="20"/>
              </w:rPr>
              <w:t>This Study</w:t>
            </w:r>
          </w:p>
        </w:tc>
      </w:tr>
      <w:tr w:rsidR="007C760C" w:rsidRPr="00B753A3" w14:paraId="70EFA2CB" w14:textId="203592AA" w:rsidTr="007C760C">
        <w:tc>
          <w:tcPr>
            <w:tcW w:w="2515" w:type="dxa"/>
          </w:tcPr>
          <w:p w14:paraId="6C9CF60A" w14:textId="77777777" w:rsidR="007C760C" w:rsidRPr="00D43007" w:rsidRDefault="007C760C" w:rsidP="00DD6E97">
            <w:pPr>
              <w:rPr>
                <w:rFonts w:ascii="Arial" w:hAnsi="Arial"/>
                <w:sz w:val="20"/>
              </w:rPr>
            </w:pPr>
            <w:r w:rsidRPr="00D43007">
              <w:rPr>
                <w:rFonts w:ascii="Arial" w:hAnsi="Arial"/>
                <w:sz w:val="20"/>
              </w:rPr>
              <w:t>pSW3647</w:t>
            </w:r>
          </w:p>
        </w:tc>
        <w:tc>
          <w:tcPr>
            <w:tcW w:w="4770" w:type="dxa"/>
          </w:tcPr>
          <w:p w14:paraId="5C97BEE3" w14:textId="77777777" w:rsidR="007C760C" w:rsidRPr="00D43007" w:rsidRDefault="007C760C" w:rsidP="00DD6E97">
            <w:pPr>
              <w:rPr>
                <w:rFonts w:ascii="Arial" w:hAnsi="Arial"/>
                <w:i/>
                <w:sz w:val="20"/>
              </w:rPr>
            </w:pPr>
            <w:r w:rsidRPr="00D43007">
              <w:rPr>
                <w:rFonts w:ascii="Arial" w:hAnsi="Arial"/>
                <w:i/>
                <w:sz w:val="20"/>
              </w:rPr>
              <w:t>NUP159/CEN/TRP1</w:t>
            </w:r>
          </w:p>
        </w:tc>
        <w:tc>
          <w:tcPr>
            <w:tcW w:w="2165" w:type="dxa"/>
          </w:tcPr>
          <w:p w14:paraId="448301FA" w14:textId="30AF6CC1" w:rsidR="007C760C" w:rsidRPr="00D43007" w:rsidRDefault="007C760C" w:rsidP="00DD6E97">
            <w:pPr>
              <w:rPr>
                <w:rFonts w:ascii="Arial" w:hAnsi="Arial"/>
                <w:sz w:val="20"/>
              </w:rPr>
            </w:pPr>
            <w:r w:rsidRPr="00D43007">
              <w:rPr>
                <w:rFonts w:ascii="Arial" w:hAnsi="Arial"/>
                <w:sz w:val="20"/>
              </w:rPr>
              <w:fldChar w:fldCharType="begin"/>
            </w:r>
            <w:r>
              <w:rPr>
                <w:rFonts w:ascii="Arial" w:hAnsi="Arial"/>
                <w:sz w:val="20"/>
              </w:rPr>
              <w:instrText xml:space="preserve"> ADDIN ZOTERO_ITEM CSL_CITATION {"citationID":"n2ln1bdf8","properties":{"formattedCitation":"(2)","plainCitation":"(2)","noteIndex":0},"citationItems":[{"id":4,"uris":["http://zotero.org/users/3295702/items/VDTXP98A"],"uri":["http://zotero.org/users/3295702/items/VDTXP98A"],"itemData":{"id":4,"type":"article-journal","abstract":"Directional export of messenger RNA (mRNA) protein particles (mRNPs) through nuclear pore complexes (NPCs) requires multiple factors. In Saccharomyces cerevisiae, the NPC proteins Nup159 and Nup42 are asymmetrically localized to the cytoplasmic face and have distinct functional domains: a phenylalanine-glycine (FG) repeat domain that docks mRNP transport receptors and domains that bind the DEAD-box ATPase Dbp5 and its activating cofactor Gle1, respectively. We speculated that the Nup42 and Nup159 FG domains play a role in positioning mRNPs for the terminal mRNP-remodeling steps carried out by Dbp5. Here we find that deletion (Δ) of both the Nup42 and Nup159 FG domains results in a cold-sensitive poly(A)+ mRNA export defect. The nup42ΔFG nup159ΔFG mutant also has synthetic lethal genetic interactions with dbp5 and gle1 mutants. RNA cross-linking experiments further indicate that the nup42ΔFG nup159ΔFG mutant has a reduced capacity for mRNP remodeling during export. To further analyze the role of these FG domains, we replaced the Nup159 or Nup42 FG domains with FG domains from other Nups. These FG \"swaps\" demonstrate that only certain FG domains are functional at the NPC cytoplasmic face. Strikingly, fusing the Nup42 FG domain to the carboxy-terminus of Gle1 bypasses the need for the endogenous Nup42 FG domain, highlighting the importance of proximal positioning for these factors. We conclude that the Nup42 and Nup159 FG domains target the mRNP to Gle1 and Dbp5 for mRNP remodeling at the NPC. Moreover, these results provide key evidence that character and context play a direct role in FG domain function and mRNA export.","container-title":"Genetics","DOI":"10.1534/genetics.114.164012","ISSN":"1943-2631","issue":"4","journalAbbreviation":"Genetics","language":"eng","note":"PMID: 24931410\nPMCID: PMC4125395","page":"1213-1224","source":"PubMed","title":"Nucleoporin FG domains facilitate mRNP remodeling at the cytoplasmic face of the nuclear pore complex","volume":"197","author":[{"family":"Adams","given":"Rebecca L."},{"family":"Terry","given":"Laura J."},{"family":"Wente","given":"Susan R."}],"issued":{"date-parts":[["2014",8]]}}}],"schema":"https://github.com/citation-style-language/schema/raw/master/csl-citation.json"} </w:instrText>
            </w:r>
            <w:r w:rsidRPr="00D43007">
              <w:rPr>
                <w:rFonts w:ascii="Arial" w:hAnsi="Arial"/>
                <w:sz w:val="20"/>
              </w:rPr>
              <w:fldChar w:fldCharType="separate"/>
            </w:r>
            <w:r>
              <w:rPr>
                <w:rFonts w:ascii="Arial" w:hAnsi="Arial"/>
                <w:sz w:val="20"/>
              </w:rPr>
              <w:t>(7)</w:t>
            </w:r>
            <w:r w:rsidRPr="00D43007">
              <w:rPr>
                <w:rFonts w:ascii="Arial" w:hAnsi="Arial"/>
                <w:sz w:val="20"/>
              </w:rPr>
              <w:fldChar w:fldCharType="end"/>
            </w:r>
          </w:p>
        </w:tc>
      </w:tr>
      <w:tr w:rsidR="007C760C" w:rsidRPr="00B753A3" w14:paraId="51AC820E" w14:textId="6986F2EE" w:rsidTr="007C760C">
        <w:tc>
          <w:tcPr>
            <w:tcW w:w="2515" w:type="dxa"/>
          </w:tcPr>
          <w:p w14:paraId="344530D2" w14:textId="77777777" w:rsidR="007C760C" w:rsidRPr="00D43007" w:rsidRDefault="007C760C" w:rsidP="00DD6E97">
            <w:pPr>
              <w:rPr>
                <w:rFonts w:ascii="Arial" w:hAnsi="Arial"/>
                <w:sz w:val="20"/>
              </w:rPr>
            </w:pPr>
            <w:r w:rsidRPr="00D43007">
              <w:rPr>
                <w:rFonts w:ascii="Arial" w:hAnsi="Arial"/>
                <w:sz w:val="20"/>
              </w:rPr>
              <w:t>pSW4233</w:t>
            </w:r>
          </w:p>
        </w:tc>
        <w:tc>
          <w:tcPr>
            <w:tcW w:w="4770" w:type="dxa"/>
          </w:tcPr>
          <w:p w14:paraId="5D6EB17E" w14:textId="4F48B8C7" w:rsidR="007C760C" w:rsidRPr="00D43007" w:rsidRDefault="007C760C" w:rsidP="00DD6E97">
            <w:pPr>
              <w:rPr>
                <w:rFonts w:ascii="Arial" w:hAnsi="Arial"/>
                <w:i/>
                <w:sz w:val="20"/>
              </w:rPr>
            </w:pPr>
            <w:r w:rsidRPr="00D43007">
              <w:rPr>
                <w:rFonts w:ascii="Arial" w:hAnsi="Arial"/>
                <w:i/>
                <w:sz w:val="20"/>
              </w:rPr>
              <w:t>D</w:t>
            </w:r>
            <w:r>
              <w:rPr>
                <w:rFonts w:ascii="Arial" w:hAnsi="Arial"/>
                <w:i/>
                <w:sz w:val="20"/>
              </w:rPr>
              <w:t>BP</w:t>
            </w:r>
            <w:r w:rsidRPr="00D43007">
              <w:rPr>
                <w:rFonts w:ascii="Arial" w:hAnsi="Arial"/>
                <w:i/>
                <w:sz w:val="20"/>
              </w:rPr>
              <w:t>5-nup159ΔNTD/CEN/LEU2</w:t>
            </w:r>
          </w:p>
        </w:tc>
        <w:tc>
          <w:tcPr>
            <w:tcW w:w="2165" w:type="dxa"/>
          </w:tcPr>
          <w:p w14:paraId="7A9C1A5E" w14:textId="77777777" w:rsidR="007C760C" w:rsidRPr="00D43007" w:rsidRDefault="007C760C" w:rsidP="00DD6E97">
            <w:pPr>
              <w:rPr>
                <w:rFonts w:ascii="Arial" w:hAnsi="Arial"/>
                <w:sz w:val="20"/>
              </w:rPr>
            </w:pPr>
            <w:r w:rsidRPr="00D43007">
              <w:rPr>
                <w:rFonts w:ascii="Arial" w:hAnsi="Arial"/>
                <w:sz w:val="20"/>
              </w:rPr>
              <w:t>This Study</w:t>
            </w:r>
          </w:p>
        </w:tc>
      </w:tr>
      <w:tr w:rsidR="007C760C" w:rsidRPr="00B753A3" w14:paraId="37D17B62" w14:textId="3B7234AD" w:rsidTr="007C760C">
        <w:tc>
          <w:tcPr>
            <w:tcW w:w="2515" w:type="dxa"/>
          </w:tcPr>
          <w:p w14:paraId="6206414E" w14:textId="77777777" w:rsidR="007C760C" w:rsidRPr="00D43007" w:rsidRDefault="007C760C" w:rsidP="00DD6E97">
            <w:pPr>
              <w:rPr>
                <w:rFonts w:ascii="Arial" w:hAnsi="Arial"/>
                <w:sz w:val="20"/>
              </w:rPr>
            </w:pPr>
            <w:r w:rsidRPr="00D43007">
              <w:rPr>
                <w:rFonts w:ascii="Arial" w:hAnsi="Arial"/>
                <w:sz w:val="20"/>
              </w:rPr>
              <w:t>pSW4234</w:t>
            </w:r>
          </w:p>
        </w:tc>
        <w:tc>
          <w:tcPr>
            <w:tcW w:w="4770" w:type="dxa"/>
          </w:tcPr>
          <w:p w14:paraId="25042E98" w14:textId="77777777" w:rsidR="007C760C" w:rsidRPr="00D43007" w:rsidRDefault="007C760C" w:rsidP="00DD6E97">
            <w:pPr>
              <w:rPr>
                <w:rFonts w:ascii="Arial" w:hAnsi="Arial"/>
                <w:i/>
                <w:sz w:val="20"/>
              </w:rPr>
            </w:pPr>
            <w:r w:rsidRPr="00D43007">
              <w:rPr>
                <w:rFonts w:ascii="Arial" w:hAnsi="Arial"/>
                <w:i/>
                <w:sz w:val="20"/>
              </w:rPr>
              <w:t>dbp</w:t>
            </w:r>
            <w:r w:rsidRPr="005B3F1E">
              <w:rPr>
                <w:rFonts w:ascii="Arial" w:hAnsi="Arial"/>
                <w:i/>
                <w:sz w:val="20"/>
                <w:vertAlign w:val="superscript"/>
              </w:rPr>
              <w:t>RR</w:t>
            </w:r>
            <w:r w:rsidRPr="00D43007">
              <w:rPr>
                <w:rFonts w:ascii="Arial" w:hAnsi="Arial"/>
                <w:i/>
                <w:sz w:val="20"/>
              </w:rPr>
              <w:t>-nup159ΔNTD/CEN/LEU2</w:t>
            </w:r>
          </w:p>
        </w:tc>
        <w:tc>
          <w:tcPr>
            <w:tcW w:w="2165" w:type="dxa"/>
          </w:tcPr>
          <w:p w14:paraId="2C7C4E38" w14:textId="77777777" w:rsidR="007C760C" w:rsidRPr="00D43007" w:rsidRDefault="007C760C" w:rsidP="00DD6E97">
            <w:pPr>
              <w:rPr>
                <w:rFonts w:ascii="Arial" w:hAnsi="Arial"/>
                <w:sz w:val="20"/>
              </w:rPr>
            </w:pPr>
            <w:r w:rsidRPr="00D43007">
              <w:rPr>
                <w:rFonts w:ascii="Arial" w:hAnsi="Arial"/>
                <w:sz w:val="20"/>
              </w:rPr>
              <w:t>This Study</w:t>
            </w:r>
          </w:p>
        </w:tc>
      </w:tr>
      <w:tr w:rsidR="007C760C" w:rsidRPr="00B753A3" w14:paraId="787C7AAB" w14:textId="02487845" w:rsidTr="007C760C">
        <w:tc>
          <w:tcPr>
            <w:tcW w:w="2515" w:type="dxa"/>
          </w:tcPr>
          <w:p w14:paraId="7A772B8D" w14:textId="77777777" w:rsidR="007C760C" w:rsidRPr="00D43007" w:rsidRDefault="007C760C" w:rsidP="00DD6E97">
            <w:pPr>
              <w:rPr>
                <w:rFonts w:ascii="Arial" w:hAnsi="Arial"/>
                <w:sz w:val="20"/>
              </w:rPr>
            </w:pPr>
            <w:r w:rsidRPr="00D43007">
              <w:rPr>
                <w:rFonts w:ascii="Arial" w:hAnsi="Arial"/>
                <w:sz w:val="20"/>
              </w:rPr>
              <w:t>pCS835</w:t>
            </w:r>
          </w:p>
        </w:tc>
        <w:tc>
          <w:tcPr>
            <w:tcW w:w="4770" w:type="dxa"/>
          </w:tcPr>
          <w:p w14:paraId="48CEAEF7" w14:textId="77777777" w:rsidR="007C760C" w:rsidRPr="00D43007" w:rsidRDefault="007C760C" w:rsidP="00DD6E97">
            <w:pPr>
              <w:rPr>
                <w:rFonts w:ascii="Arial" w:hAnsi="Arial"/>
                <w:i/>
                <w:sz w:val="20"/>
              </w:rPr>
            </w:pPr>
            <w:r w:rsidRPr="00D43007">
              <w:rPr>
                <w:rFonts w:ascii="Arial" w:hAnsi="Arial"/>
                <w:i/>
                <w:sz w:val="20"/>
              </w:rPr>
              <w:t>GFP-DBP5/CEN/LEU2</w:t>
            </w:r>
          </w:p>
        </w:tc>
        <w:tc>
          <w:tcPr>
            <w:tcW w:w="2165" w:type="dxa"/>
          </w:tcPr>
          <w:p w14:paraId="3C1B258E" w14:textId="7C30A987" w:rsidR="007C760C" w:rsidRPr="00D43007" w:rsidRDefault="007C760C" w:rsidP="00DD6E97">
            <w:pPr>
              <w:rPr>
                <w:rFonts w:ascii="Arial" w:hAnsi="Arial"/>
                <w:sz w:val="20"/>
              </w:rPr>
            </w:pPr>
            <w:r w:rsidRPr="00D43007">
              <w:rPr>
                <w:rFonts w:ascii="Arial" w:hAnsi="Arial"/>
                <w:sz w:val="20"/>
              </w:rPr>
              <w:fldChar w:fldCharType="begin"/>
            </w:r>
            <w:r>
              <w:rPr>
                <w:rFonts w:ascii="Arial" w:hAnsi="Arial"/>
                <w:sz w:val="20"/>
              </w:rPr>
              <w:instrText xml:space="preserve"> ADDIN ZOTERO_ITEM CSL_CITATION {"citationID":"25a3r5cdt2","properties":{"formattedCitation":"(7)","plainCitation":"(7)","noteIndex":0},"citationItems":[{"id":82,"uris":["http://zotero.org/users/3295702/items/9ZQ5QFDP"],"uri":["http://zotero.org/users/3295702/items/9ZQ5QFDP"],"itemData":{"id":82,"type":"article-journal","abstract":"To identify Saccharomyces cerevisiae genes important for nucleocytoplasmic export of messenger RNA, we screened mutant strains to identify those in which poly(A)+ RNA accumulated in nuclei under nonpermissive conditions. We describe the identification of DBP5 as the gene defective in the strain carrying the rat8-1 allele (RAT = ribonucleic acid trafficking). Dbp5p/Rat8p, a previously uncharacterized member of the DEAD-box family of proteins, is closely related to eukaryotic initiation factor 4A(eIF4A) an RNA helicase essential for protein synthesis initiation. Analysis of protein databases suggests most eukaryotic genomes encode a DEAD-box protein that is probably a homolog of yeast Dbp5p/Rat8p. Temperature-sensitive alleles of DBP5/RAT8 were prepared. In rat8 mutant strains, cells displayed rapid, synchronous accumulation of poly(A)+ RNA in nuclei when shifted to the non-permissive temperature. Dbp5p/Rat8p is located within the cytoplasm and concentrated in the perinuclear region. Analysis of the distribution of Dbp5p/Rat8p in yeast strains where nuclear pore complexes are tightly clustered indicated that a fraction of this protein associates with nuclear pore complexes (NPCs). The strong mutant phenotype, association of the protein with NPCs and genetic interaction with factors involved in RNA export provide strong evidence that Dbp5p/Rat8p plays a direct role in RNA export.","container-title":"The EMBO journal","DOI":"10.1093/emboj/17.9.2663","ISSN":"0261-4189","issue":"9","journalAbbreviation":"EMBO J.","language":"eng","note":"PMID: 9564048\nPMCID: PMC1170607","page":"2663-2676","source":"PubMed","title":"Dbp5p/Rat8p is a yeast nuclear pore-associated DEAD-box protein essential for RNA export","volume":"17","author":[{"family":"Snay-Hodge","given":"C. A."},{"family":"Colot","given":"H. V."},{"family":"Goldstein","given":"A. L."},{"family":"Cole","given":"C. N."}],"issued":{"date-parts":[["1998",5,1]]}}}],"schema":"https://github.com/citation-style-language/schema/raw/master/csl-citation.json"} </w:instrText>
            </w:r>
            <w:r w:rsidRPr="00D43007">
              <w:rPr>
                <w:rFonts w:ascii="Arial" w:hAnsi="Arial"/>
                <w:sz w:val="20"/>
              </w:rPr>
              <w:fldChar w:fldCharType="separate"/>
            </w:r>
            <w:r>
              <w:rPr>
                <w:rFonts w:ascii="Arial" w:hAnsi="Arial"/>
                <w:sz w:val="20"/>
              </w:rPr>
              <w:t>(5)</w:t>
            </w:r>
            <w:r w:rsidRPr="00D43007">
              <w:rPr>
                <w:rFonts w:ascii="Arial" w:hAnsi="Arial"/>
                <w:sz w:val="20"/>
              </w:rPr>
              <w:fldChar w:fldCharType="end"/>
            </w:r>
          </w:p>
        </w:tc>
      </w:tr>
      <w:tr w:rsidR="007C760C" w:rsidRPr="00B753A3" w14:paraId="122D6E9C" w14:textId="30A5C9BE" w:rsidTr="007C760C">
        <w:tc>
          <w:tcPr>
            <w:tcW w:w="2515" w:type="dxa"/>
          </w:tcPr>
          <w:p w14:paraId="5A7AFA44" w14:textId="77777777" w:rsidR="007C760C" w:rsidRPr="00D43007" w:rsidRDefault="007C760C" w:rsidP="00DD6E97">
            <w:pPr>
              <w:rPr>
                <w:rFonts w:ascii="Arial" w:hAnsi="Arial"/>
                <w:sz w:val="20"/>
              </w:rPr>
            </w:pPr>
            <w:r w:rsidRPr="00D43007">
              <w:rPr>
                <w:rFonts w:ascii="Arial" w:hAnsi="Arial"/>
                <w:sz w:val="20"/>
              </w:rPr>
              <w:t>pDBP5-K144E-GFP</w:t>
            </w:r>
          </w:p>
        </w:tc>
        <w:tc>
          <w:tcPr>
            <w:tcW w:w="4770" w:type="dxa"/>
          </w:tcPr>
          <w:p w14:paraId="3ADFDE31" w14:textId="77777777" w:rsidR="007C760C" w:rsidRPr="00D43007" w:rsidRDefault="007C760C" w:rsidP="00DD6E97">
            <w:pPr>
              <w:rPr>
                <w:rFonts w:ascii="Arial" w:hAnsi="Arial"/>
                <w:i/>
                <w:sz w:val="20"/>
              </w:rPr>
            </w:pPr>
            <w:r w:rsidRPr="00D43007">
              <w:rPr>
                <w:rFonts w:ascii="Arial" w:hAnsi="Arial"/>
                <w:i/>
                <w:sz w:val="20"/>
              </w:rPr>
              <w:t>GFP-dbp5</w:t>
            </w:r>
            <w:r w:rsidRPr="00D43007">
              <w:rPr>
                <w:rFonts w:ascii="Arial" w:hAnsi="Arial"/>
                <w:i/>
                <w:sz w:val="20"/>
                <w:vertAlign w:val="superscript"/>
              </w:rPr>
              <w:t>K144E</w:t>
            </w:r>
            <w:r w:rsidRPr="00D43007">
              <w:rPr>
                <w:rFonts w:ascii="Arial" w:hAnsi="Arial"/>
                <w:i/>
                <w:sz w:val="20"/>
              </w:rPr>
              <w:t>/CEN/LEU2</w:t>
            </w:r>
          </w:p>
        </w:tc>
        <w:tc>
          <w:tcPr>
            <w:tcW w:w="2165" w:type="dxa"/>
          </w:tcPr>
          <w:p w14:paraId="395BCF53" w14:textId="67DF257F" w:rsidR="007C760C" w:rsidRPr="00D43007" w:rsidRDefault="007C760C" w:rsidP="00DD6E97">
            <w:pPr>
              <w:rPr>
                <w:rFonts w:ascii="Arial" w:hAnsi="Arial"/>
                <w:sz w:val="20"/>
              </w:rPr>
            </w:pPr>
            <w:r w:rsidRPr="00D43007">
              <w:rPr>
                <w:rFonts w:ascii="Arial" w:hAnsi="Arial"/>
                <w:sz w:val="20"/>
              </w:rPr>
              <w:fldChar w:fldCharType="begin"/>
            </w:r>
            <w:r>
              <w:rPr>
                <w:rFonts w:ascii="Arial" w:hAnsi="Arial"/>
                <w:sz w:val="20"/>
              </w:rPr>
              <w:instrText xml:space="preserve"> ADDIN ZOTERO_ITEM CSL_CITATION {"citationID":"26coipppdd","properties":{"formattedCitation":"(9)","plainCitation":"(9)","noteIndex":0},"citationItems":[{"id":10,"uris":["http://zotero.org/users/3295702/items/NDCC5WMV"],"uri":["http://zotero.org/users/3295702/items/NDCC5WMV"],"itemData":{"id":10,"type":"article-journal","abstract":"Nuclear export of messenger RNA (mRNA) occurs by translocation of mRNA/protein complexes (mRNPs) through nuclear pore complexes (NPCs). The DEAD-box protein Dbp5 mediates export by triggering removal of mRNP proteins in a spatially controlled manner. This requires Dbp5 interaction with Nup159 in NPC cytoplasmic filaments and activation of Dbp5's ATPase activity by Gle1 bound to inositol hexakisphosphate (IP(6)). However, the precise sequence of events within this mechanism has not been fully defined. Here we analyze dbp5 mutants that alter ATP binding, ATP hydrolysis, or RNA binding. We found that ATP binding and hydrolysis are required for efficient Dbp5 association with NPCs. Interestingly, mutants defective for RNA binding are dominant-negative (DN) for mRNA export in yeast and human cells. We show that the DN phenotype stems from competition with wild-type Dbp5 for Gle1 at NPCs. The Dbp5-Gle1 interaction is limiting for export and, importantly, can be independent of Nup159. Fluorescence recovery after photobleaching experiments in yeast show a very dynamic association between Dbp5 and NPCs, averaging &lt;1 sec, similar to reported NPC translocation rates for mRNPs. This work reveals critical steps in the Gle1-IP(6)/Dbp5/Nup159 cycle, and suggests that the number of remodeling events mediated by a single Dbp5 is limited.","container-title":"Genes &amp; Development","DOI":"10.1101/gad.2041611","ISSN":"1549-5477","issue":"10","journalAbbreviation":"Genes Dev.","language":"eng","note":"PMID: 21576265\nPMCID: PMC3093121","page":"1052-1064","source":"PubMed","title":"The Dbp5 cycle at the nuclear pore complex during mRNA export I: dbp5 mutants with defects in RNA binding and ATP hydrolysis define key steps for Nup159 and Gle1","title-short":"The Dbp5 cycle at the nuclear pore complex during mRNA export I","volume":"25","author":[{"family":"Hodge","given":"Christine A."},{"family":"Tran","given":"Elizabeth J."},{"family":"Noble","given":"Kristen N."},{"family":"Alcazar-Roman","given":"Abel R."},{"family":"Ben-Yishay","given":"Rakefet"},{"family":"Scarcelli","given":"John J."},{"family":"Folkmann","given":"Andrew W."},{"family":"Shav-Tal","given":"Yaron"},{"family":"Wente","given":"Susan R."},{"family":"Cole","given":"Charles N."}],"issued":{"date-parts":[["2011",5,15]]}}}],"schema":"https://github.com/citation-style-language/schema/raw/master/csl-citation.json"} </w:instrText>
            </w:r>
            <w:r w:rsidRPr="00D43007">
              <w:rPr>
                <w:rFonts w:ascii="Arial" w:hAnsi="Arial"/>
                <w:sz w:val="20"/>
              </w:rPr>
              <w:fldChar w:fldCharType="separate"/>
            </w:r>
            <w:r>
              <w:rPr>
                <w:rFonts w:ascii="Arial" w:hAnsi="Arial"/>
                <w:sz w:val="20"/>
              </w:rPr>
              <w:t>(8)</w:t>
            </w:r>
            <w:r w:rsidRPr="00D43007">
              <w:rPr>
                <w:rFonts w:ascii="Arial" w:hAnsi="Arial"/>
                <w:sz w:val="20"/>
              </w:rPr>
              <w:fldChar w:fldCharType="end"/>
            </w:r>
          </w:p>
        </w:tc>
      </w:tr>
      <w:tr w:rsidR="007C760C" w:rsidRPr="00B753A3" w14:paraId="3AE2E517" w14:textId="2743499C" w:rsidTr="007C760C">
        <w:tc>
          <w:tcPr>
            <w:tcW w:w="2515" w:type="dxa"/>
          </w:tcPr>
          <w:p w14:paraId="73F906C6" w14:textId="77777777" w:rsidR="007C760C" w:rsidRPr="00D43007" w:rsidRDefault="007C760C" w:rsidP="00DD6E97">
            <w:pPr>
              <w:rPr>
                <w:rFonts w:ascii="Arial" w:hAnsi="Arial"/>
                <w:sz w:val="20"/>
              </w:rPr>
            </w:pPr>
            <w:r w:rsidRPr="00D43007">
              <w:rPr>
                <w:rFonts w:ascii="Arial" w:hAnsi="Arial"/>
                <w:sz w:val="20"/>
              </w:rPr>
              <w:t>pDBP5-E240Q-GFP</w:t>
            </w:r>
          </w:p>
        </w:tc>
        <w:tc>
          <w:tcPr>
            <w:tcW w:w="4770" w:type="dxa"/>
          </w:tcPr>
          <w:p w14:paraId="3385CB4C" w14:textId="77777777" w:rsidR="007C760C" w:rsidRPr="00D43007" w:rsidRDefault="007C760C" w:rsidP="00DD6E97">
            <w:pPr>
              <w:rPr>
                <w:rFonts w:ascii="Arial" w:hAnsi="Arial"/>
                <w:i/>
                <w:sz w:val="20"/>
              </w:rPr>
            </w:pPr>
            <w:r w:rsidRPr="00D43007">
              <w:rPr>
                <w:rFonts w:ascii="Arial" w:hAnsi="Arial"/>
                <w:i/>
                <w:sz w:val="20"/>
              </w:rPr>
              <w:t>GFP-dbp5</w:t>
            </w:r>
            <w:r w:rsidRPr="00D43007">
              <w:rPr>
                <w:rFonts w:ascii="Arial" w:hAnsi="Arial"/>
                <w:i/>
                <w:sz w:val="20"/>
                <w:vertAlign w:val="superscript"/>
              </w:rPr>
              <w:t>E240Q</w:t>
            </w:r>
            <w:r w:rsidRPr="00D43007">
              <w:rPr>
                <w:rFonts w:ascii="Arial" w:hAnsi="Arial"/>
                <w:i/>
                <w:sz w:val="20"/>
              </w:rPr>
              <w:t>/CEN/LEU2</w:t>
            </w:r>
          </w:p>
        </w:tc>
        <w:tc>
          <w:tcPr>
            <w:tcW w:w="2165" w:type="dxa"/>
          </w:tcPr>
          <w:p w14:paraId="2ED4F5B5" w14:textId="1AA4042E" w:rsidR="007C760C" w:rsidRPr="00D43007" w:rsidRDefault="007C760C" w:rsidP="00DD6E97">
            <w:pPr>
              <w:rPr>
                <w:rFonts w:ascii="Arial" w:hAnsi="Arial"/>
                <w:sz w:val="20"/>
              </w:rPr>
            </w:pPr>
            <w:r w:rsidRPr="00D43007">
              <w:rPr>
                <w:rFonts w:ascii="Arial" w:hAnsi="Arial"/>
                <w:sz w:val="20"/>
              </w:rPr>
              <w:fldChar w:fldCharType="begin"/>
            </w:r>
            <w:r>
              <w:rPr>
                <w:rFonts w:ascii="Arial" w:hAnsi="Arial"/>
                <w:sz w:val="20"/>
              </w:rPr>
              <w:instrText xml:space="preserve"> ADDIN ZOTERO_ITEM CSL_CITATION {"citationID":"1sjqirh9si","properties":{"formattedCitation":"(9)","plainCitation":"(9)","noteIndex":0},"citationItems":[{"id":10,"uris":["http://zotero.org/users/3295702/items/NDCC5WMV"],"uri":["http://zotero.org/users/3295702/items/NDCC5WMV"],"itemData":{"id":10,"type":"article-journal","abstract":"Nuclear export of messenger RNA (mRNA) occurs by translocation of mRNA/protein complexes (mRNPs) through nuclear pore complexes (NPCs). The DEAD-box protein Dbp5 mediates export by triggering removal of mRNP proteins in a spatially controlled manner. This requires Dbp5 interaction with Nup159 in NPC cytoplasmic filaments and activation of Dbp5's ATPase activity by Gle1 bound to inositol hexakisphosphate (IP(6)). However, the precise sequence of events within this mechanism has not been fully defined. Here we analyze dbp5 mutants that alter ATP binding, ATP hydrolysis, or RNA binding. We found that ATP binding and hydrolysis are required for efficient Dbp5 association with NPCs. Interestingly, mutants defective for RNA binding are dominant-negative (DN) for mRNA export in yeast and human cells. We show that the DN phenotype stems from competition with wild-type Dbp5 for Gle1 at NPCs. The Dbp5-Gle1 interaction is limiting for export and, importantly, can be independent of Nup159. Fluorescence recovery after photobleaching experiments in yeast show a very dynamic association between Dbp5 and NPCs, averaging &lt;1 sec, similar to reported NPC translocation rates for mRNPs. This work reveals critical steps in the Gle1-IP(6)/Dbp5/Nup159 cycle, and suggests that the number of remodeling events mediated by a single Dbp5 is limited.","container-title":"Genes &amp; Development","DOI":"10.1101/gad.2041611","ISSN":"1549-5477","issue":"10","journalAbbreviation":"Genes Dev.","language":"eng","note":"PMID: 21576265\nPMCID: PMC3093121","page":"1052-1064","source":"PubMed","title":"The Dbp5 cycle at the nuclear pore complex during mRNA export I: dbp5 mutants with defects in RNA binding and ATP hydrolysis define key steps for Nup159 and Gle1","title-short":"The Dbp5 cycle at the nuclear pore complex during mRNA export I","volume":"25","author":[{"family":"Hodge","given":"Christine A."},{"family":"Tran","given":"Elizabeth J."},{"family":"Noble","given":"Kristen N."},{"family":"Alcazar-Roman","given":"Abel R."},{"family":"Ben-Yishay","given":"Rakefet"},{"family":"Scarcelli","given":"John J."},{"family":"Folkmann","given":"Andrew W."},{"family":"Shav-Tal","given":"Yaron"},{"family":"Wente","given":"Susan R."},{"family":"Cole","given":"Charles N."}],"issued":{"date-parts":[["2011",5,15]]}}}],"schema":"https://github.com/citation-style-language/schema/raw/master/csl-citation.json"} </w:instrText>
            </w:r>
            <w:r w:rsidRPr="00D43007">
              <w:rPr>
                <w:rFonts w:ascii="Arial" w:hAnsi="Arial"/>
                <w:sz w:val="20"/>
              </w:rPr>
              <w:fldChar w:fldCharType="separate"/>
            </w:r>
            <w:r>
              <w:rPr>
                <w:rFonts w:ascii="Arial" w:hAnsi="Arial"/>
                <w:sz w:val="20"/>
              </w:rPr>
              <w:t>(8)</w:t>
            </w:r>
            <w:r w:rsidRPr="00D43007">
              <w:rPr>
                <w:rFonts w:ascii="Arial" w:hAnsi="Arial"/>
                <w:sz w:val="20"/>
              </w:rPr>
              <w:fldChar w:fldCharType="end"/>
            </w:r>
          </w:p>
        </w:tc>
      </w:tr>
      <w:tr w:rsidR="007C760C" w:rsidRPr="00B753A3" w14:paraId="772499F6" w14:textId="4C715ADC" w:rsidTr="007C760C">
        <w:tc>
          <w:tcPr>
            <w:tcW w:w="2515" w:type="dxa"/>
          </w:tcPr>
          <w:p w14:paraId="2D7B7002" w14:textId="4160D65C" w:rsidR="007C760C" w:rsidRPr="00D43007" w:rsidRDefault="007C760C" w:rsidP="00DD6E97">
            <w:pPr>
              <w:rPr>
                <w:rFonts w:ascii="Arial" w:hAnsi="Arial"/>
                <w:sz w:val="20"/>
              </w:rPr>
            </w:pPr>
            <w:r w:rsidRPr="00D43007">
              <w:rPr>
                <w:rFonts w:ascii="Arial" w:hAnsi="Arial"/>
                <w:sz w:val="20"/>
              </w:rPr>
              <w:t>p</w:t>
            </w:r>
            <w:r>
              <w:rPr>
                <w:rFonts w:ascii="Arial" w:hAnsi="Arial"/>
                <w:sz w:val="20"/>
              </w:rPr>
              <w:t>dbp</w:t>
            </w:r>
            <w:r w:rsidRPr="00D43007">
              <w:rPr>
                <w:rFonts w:ascii="Arial" w:hAnsi="Arial"/>
                <w:sz w:val="20"/>
              </w:rPr>
              <w:t>5-R369G-GFP</w:t>
            </w:r>
          </w:p>
        </w:tc>
        <w:tc>
          <w:tcPr>
            <w:tcW w:w="4770" w:type="dxa"/>
          </w:tcPr>
          <w:p w14:paraId="7384CF98" w14:textId="77777777" w:rsidR="007C760C" w:rsidRPr="00D43007" w:rsidRDefault="007C760C" w:rsidP="00DD6E97">
            <w:pPr>
              <w:rPr>
                <w:rFonts w:ascii="Arial" w:hAnsi="Arial"/>
                <w:i/>
                <w:sz w:val="20"/>
              </w:rPr>
            </w:pPr>
            <w:r w:rsidRPr="00D43007">
              <w:rPr>
                <w:rFonts w:ascii="Arial" w:hAnsi="Arial"/>
                <w:i/>
                <w:sz w:val="20"/>
              </w:rPr>
              <w:t>GFP-dbp5</w:t>
            </w:r>
            <w:r w:rsidRPr="00D43007">
              <w:rPr>
                <w:rFonts w:ascii="Arial" w:hAnsi="Arial"/>
                <w:i/>
                <w:sz w:val="20"/>
                <w:vertAlign w:val="superscript"/>
              </w:rPr>
              <w:t>R369G</w:t>
            </w:r>
            <w:r w:rsidRPr="00D43007">
              <w:rPr>
                <w:rFonts w:ascii="Arial" w:hAnsi="Arial"/>
                <w:i/>
                <w:sz w:val="20"/>
              </w:rPr>
              <w:t>/CEN/LEU2</w:t>
            </w:r>
          </w:p>
        </w:tc>
        <w:tc>
          <w:tcPr>
            <w:tcW w:w="2165" w:type="dxa"/>
          </w:tcPr>
          <w:p w14:paraId="491CF660" w14:textId="5B5472E1" w:rsidR="007C760C" w:rsidRPr="00D43007" w:rsidRDefault="007C760C" w:rsidP="00DD6E97">
            <w:pPr>
              <w:rPr>
                <w:rFonts w:ascii="Arial" w:hAnsi="Arial"/>
                <w:sz w:val="20"/>
              </w:rPr>
            </w:pPr>
            <w:r w:rsidRPr="00D43007">
              <w:rPr>
                <w:rFonts w:ascii="Arial" w:hAnsi="Arial"/>
                <w:sz w:val="20"/>
              </w:rPr>
              <w:fldChar w:fldCharType="begin"/>
            </w:r>
            <w:r>
              <w:rPr>
                <w:rFonts w:ascii="Arial" w:hAnsi="Arial"/>
                <w:sz w:val="20"/>
              </w:rPr>
              <w:instrText xml:space="preserve"> ADDIN ZOTERO_ITEM CSL_CITATION {"citationID":"vkncm50ge","properties":{"formattedCitation":"(9)","plainCitation":"(9)","noteIndex":0},"citationItems":[{"id":10,"uris":["http://zotero.org/users/3295702/items/NDCC5WMV"],"uri":["http://zotero.org/users/3295702/items/NDCC5WMV"],"itemData":{"id":10,"type":"article-journal","abstract":"Nuclear export of messenger RNA (mRNA) occurs by translocation of mRNA/protein complexes (mRNPs) through nuclear pore complexes (NPCs). The DEAD-box protein Dbp5 mediates export by triggering removal of mRNP proteins in a spatially controlled manner. This requires Dbp5 interaction with Nup159 in NPC cytoplasmic filaments and activation of Dbp5's ATPase activity by Gle1 bound to inositol hexakisphosphate (IP(6)). However, the precise sequence of events within this mechanism has not been fully defined. Here we analyze dbp5 mutants that alter ATP binding, ATP hydrolysis, or RNA binding. We found that ATP binding and hydrolysis are required for efficient Dbp5 association with NPCs. Interestingly, mutants defective for RNA binding are dominant-negative (DN) for mRNA export in yeast and human cells. We show that the DN phenotype stems from competition with wild-type Dbp5 for Gle1 at NPCs. The Dbp5-Gle1 interaction is limiting for export and, importantly, can be independent of Nup159. Fluorescence recovery after photobleaching experiments in yeast show a very dynamic association between Dbp5 and NPCs, averaging &lt;1 sec, similar to reported NPC translocation rates for mRNPs. This work reveals critical steps in the Gle1-IP(6)/Dbp5/Nup159 cycle, and suggests that the number of remodeling events mediated by a single Dbp5 is limited.","container-title":"Genes &amp; Development","DOI":"10.1101/gad.2041611","ISSN":"1549-5477","issue":"10","journalAbbreviation":"Genes Dev.","language":"eng","note":"PMID: 21576265\nPMCID: PMC3093121","page":"1052-1064","source":"PubMed","title":"The Dbp5 cycle at the nuclear pore complex during mRNA export I: dbp5 mutants with defects in RNA binding and ATP hydrolysis define key steps for Nup159 and Gle1","title-short":"The Dbp5 cycle at the nuclear pore complex during mRNA export I","volume":"25","author":[{"family":"Hodge","given":"Christine A."},{"family":"Tran","given":"Elizabeth J."},{"family":"Noble","given":"Kristen N."},{"family":"Alcazar-Roman","given":"Abel R."},{"family":"Ben-Yishay","given":"Rakefet"},{"family":"Scarcelli","given":"John J."},{"family":"Folkmann","given":"Andrew W."},{"family":"Shav-Tal","given":"Yaron"},{"family":"Wente","given":"Susan R."},{"family":"Cole","given":"Charles N."}],"issued":{"date-parts":[["2011",5,15]]}}}],"schema":"https://github.com/citation-style-language/schema/raw/master/csl-citation.json"} </w:instrText>
            </w:r>
            <w:r w:rsidRPr="00D43007">
              <w:rPr>
                <w:rFonts w:ascii="Arial" w:hAnsi="Arial"/>
                <w:sz w:val="20"/>
              </w:rPr>
              <w:fldChar w:fldCharType="separate"/>
            </w:r>
            <w:r>
              <w:rPr>
                <w:rFonts w:ascii="Arial" w:hAnsi="Arial"/>
                <w:sz w:val="20"/>
              </w:rPr>
              <w:t>(8)</w:t>
            </w:r>
            <w:r w:rsidRPr="00D43007">
              <w:rPr>
                <w:rFonts w:ascii="Arial" w:hAnsi="Arial"/>
                <w:sz w:val="20"/>
              </w:rPr>
              <w:fldChar w:fldCharType="end"/>
            </w:r>
          </w:p>
        </w:tc>
      </w:tr>
      <w:tr w:rsidR="007C760C" w:rsidRPr="00B753A3" w14:paraId="378DD569" w14:textId="2482A7C7" w:rsidTr="007C760C">
        <w:tc>
          <w:tcPr>
            <w:tcW w:w="2515" w:type="dxa"/>
          </w:tcPr>
          <w:p w14:paraId="52337172" w14:textId="77777777" w:rsidR="007C760C" w:rsidRPr="00D43007" w:rsidRDefault="007C760C" w:rsidP="00DD6E97">
            <w:pPr>
              <w:rPr>
                <w:rFonts w:ascii="Arial" w:hAnsi="Arial"/>
                <w:sz w:val="20"/>
              </w:rPr>
            </w:pPr>
            <w:r w:rsidRPr="00D43007">
              <w:rPr>
                <w:rFonts w:ascii="Arial" w:hAnsi="Arial"/>
                <w:sz w:val="20"/>
              </w:rPr>
              <w:t>pSW4235</w:t>
            </w:r>
          </w:p>
        </w:tc>
        <w:tc>
          <w:tcPr>
            <w:tcW w:w="4770" w:type="dxa"/>
          </w:tcPr>
          <w:p w14:paraId="1A93FEA7" w14:textId="77777777" w:rsidR="007C760C" w:rsidRPr="00D43007" w:rsidRDefault="007C760C" w:rsidP="00DD6E97">
            <w:pPr>
              <w:rPr>
                <w:rFonts w:ascii="Arial" w:hAnsi="Arial"/>
                <w:i/>
                <w:sz w:val="20"/>
              </w:rPr>
            </w:pPr>
            <w:r w:rsidRPr="00D43007">
              <w:rPr>
                <w:rFonts w:ascii="Arial" w:hAnsi="Arial"/>
                <w:i/>
                <w:sz w:val="20"/>
              </w:rPr>
              <w:t>GFP-nup159ΔNTD/CEN/LEU2</w:t>
            </w:r>
          </w:p>
        </w:tc>
        <w:tc>
          <w:tcPr>
            <w:tcW w:w="2165" w:type="dxa"/>
          </w:tcPr>
          <w:p w14:paraId="3A9D1726" w14:textId="77777777" w:rsidR="007C760C" w:rsidRPr="00D43007" w:rsidRDefault="007C760C" w:rsidP="00DD6E97">
            <w:pPr>
              <w:rPr>
                <w:rFonts w:ascii="Arial" w:hAnsi="Arial"/>
                <w:sz w:val="20"/>
              </w:rPr>
            </w:pPr>
            <w:r w:rsidRPr="00D43007">
              <w:rPr>
                <w:rFonts w:ascii="Arial" w:hAnsi="Arial"/>
                <w:sz w:val="20"/>
              </w:rPr>
              <w:t>This Study</w:t>
            </w:r>
          </w:p>
        </w:tc>
      </w:tr>
      <w:tr w:rsidR="007C760C" w:rsidRPr="00B753A3" w14:paraId="3D987FB0" w14:textId="05BE7EC3" w:rsidTr="007C760C">
        <w:tc>
          <w:tcPr>
            <w:tcW w:w="2515" w:type="dxa"/>
          </w:tcPr>
          <w:p w14:paraId="5740F75B" w14:textId="77777777" w:rsidR="007C760C" w:rsidRPr="00D43007" w:rsidRDefault="007C760C" w:rsidP="00DD6E97">
            <w:pPr>
              <w:rPr>
                <w:rFonts w:ascii="Arial" w:hAnsi="Arial"/>
                <w:sz w:val="20"/>
              </w:rPr>
            </w:pPr>
            <w:r w:rsidRPr="00D43007">
              <w:rPr>
                <w:rFonts w:ascii="Arial" w:hAnsi="Arial"/>
                <w:sz w:val="20"/>
              </w:rPr>
              <w:t>pSW4236</w:t>
            </w:r>
          </w:p>
        </w:tc>
        <w:tc>
          <w:tcPr>
            <w:tcW w:w="4770" w:type="dxa"/>
          </w:tcPr>
          <w:p w14:paraId="725E5292" w14:textId="33E582EF" w:rsidR="007C760C" w:rsidRPr="00D43007" w:rsidRDefault="007C760C" w:rsidP="00DD6E97">
            <w:pPr>
              <w:rPr>
                <w:rFonts w:ascii="Arial" w:hAnsi="Arial"/>
                <w:i/>
                <w:sz w:val="20"/>
              </w:rPr>
            </w:pPr>
            <w:r w:rsidRPr="00D43007">
              <w:rPr>
                <w:rFonts w:ascii="Arial" w:hAnsi="Arial"/>
                <w:i/>
                <w:sz w:val="20"/>
              </w:rPr>
              <w:t>GFP-D</w:t>
            </w:r>
            <w:r>
              <w:rPr>
                <w:rFonts w:ascii="Arial" w:hAnsi="Arial"/>
                <w:i/>
                <w:sz w:val="20"/>
              </w:rPr>
              <w:t>BP</w:t>
            </w:r>
            <w:r w:rsidRPr="00D43007">
              <w:rPr>
                <w:rFonts w:ascii="Arial" w:hAnsi="Arial"/>
                <w:i/>
                <w:sz w:val="20"/>
              </w:rPr>
              <w:t>5-nup159ΔNTD/CEN/LEU2</w:t>
            </w:r>
          </w:p>
        </w:tc>
        <w:tc>
          <w:tcPr>
            <w:tcW w:w="2165" w:type="dxa"/>
          </w:tcPr>
          <w:p w14:paraId="27929630" w14:textId="77777777" w:rsidR="007C760C" w:rsidRPr="00D43007" w:rsidRDefault="007C760C" w:rsidP="00DD6E97">
            <w:pPr>
              <w:rPr>
                <w:rFonts w:ascii="Arial" w:hAnsi="Arial"/>
                <w:sz w:val="20"/>
              </w:rPr>
            </w:pPr>
            <w:r w:rsidRPr="00D43007">
              <w:rPr>
                <w:rFonts w:ascii="Arial" w:hAnsi="Arial"/>
                <w:sz w:val="20"/>
              </w:rPr>
              <w:t>This Study</w:t>
            </w:r>
          </w:p>
        </w:tc>
      </w:tr>
      <w:tr w:rsidR="007C760C" w:rsidRPr="00B753A3" w14:paraId="69CDFB48" w14:textId="5C0C26EA" w:rsidTr="007C760C">
        <w:tc>
          <w:tcPr>
            <w:tcW w:w="2515" w:type="dxa"/>
          </w:tcPr>
          <w:p w14:paraId="67619567" w14:textId="22E3C21A" w:rsidR="007C760C" w:rsidRPr="00D43007" w:rsidRDefault="007C760C" w:rsidP="00DD6E97">
            <w:pPr>
              <w:rPr>
                <w:rFonts w:ascii="Arial" w:hAnsi="Arial"/>
                <w:sz w:val="20"/>
              </w:rPr>
            </w:pPr>
            <w:r>
              <w:rPr>
                <w:rFonts w:ascii="Arial" w:hAnsi="Arial"/>
                <w:sz w:val="20"/>
              </w:rPr>
              <w:t>pSW</w:t>
            </w:r>
            <w:r w:rsidRPr="00343F14">
              <w:rPr>
                <w:rFonts w:ascii="Arial" w:hAnsi="Arial"/>
                <w:sz w:val="20"/>
              </w:rPr>
              <w:t>3842</w:t>
            </w:r>
          </w:p>
        </w:tc>
        <w:tc>
          <w:tcPr>
            <w:tcW w:w="4770" w:type="dxa"/>
          </w:tcPr>
          <w:p w14:paraId="25AD7576" w14:textId="7955C5B6" w:rsidR="007C760C" w:rsidRPr="00D43007" w:rsidRDefault="007C760C" w:rsidP="00DD6E97">
            <w:pPr>
              <w:rPr>
                <w:rFonts w:ascii="Arial" w:hAnsi="Arial"/>
                <w:i/>
                <w:sz w:val="20"/>
              </w:rPr>
            </w:pPr>
            <w:r>
              <w:rPr>
                <w:rFonts w:ascii="Arial" w:hAnsi="Arial"/>
                <w:i/>
                <w:sz w:val="20"/>
              </w:rPr>
              <w:t>nab2</w:t>
            </w:r>
            <w:r w:rsidRPr="00D43007">
              <w:rPr>
                <w:rFonts w:ascii="Arial" w:hAnsi="Arial"/>
                <w:i/>
                <w:sz w:val="20"/>
              </w:rPr>
              <w:t>Δ</w:t>
            </w:r>
            <w:r>
              <w:rPr>
                <w:rFonts w:ascii="Arial" w:hAnsi="Arial"/>
                <w:i/>
                <w:sz w:val="20"/>
              </w:rPr>
              <w:t>RGG-mCherry/CEN/LEU2</w:t>
            </w:r>
          </w:p>
        </w:tc>
        <w:tc>
          <w:tcPr>
            <w:tcW w:w="2165" w:type="dxa"/>
          </w:tcPr>
          <w:p w14:paraId="0A7FF45B" w14:textId="6D5972B4" w:rsidR="007C760C" w:rsidRPr="00D43007" w:rsidRDefault="007C760C" w:rsidP="00DD6E97">
            <w:pPr>
              <w:rPr>
                <w:rFonts w:ascii="Arial" w:hAnsi="Arial"/>
                <w:sz w:val="20"/>
              </w:rPr>
            </w:pPr>
            <w:r>
              <w:rPr>
                <w:rFonts w:ascii="Arial" w:hAnsi="Arial"/>
                <w:sz w:val="20"/>
              </w:rPr>
              <w:t>This Study</w:t>
            </w:r>
          </w:p>
        </w:tc>
      </w:tr>
    </w:tbl>
    <w:p w14:paraId="4A858785" w14:textId="7FACE908" w:rsidR="0016597E" w:rsidRDefault="0016597E" w:rsidP="001A397D">
      <w:pPr>
        <w:rPr>
          <w:rFonts w:ascii="Arial" w:hAnsi="Arial" w:cs="Arial"/>
          <w:sz w:val="22"/>
          <w:szCs w:val="22"/>
        </w:rPr>
      </w:pPr>
    </w:p>
    <w:p w14:paraId="42051BA1" w14:textId="3E60FAFE" w:rsidR="002821B0" w:rsidRDefault="002821B0" w:rsidP="001A397D">
      <w:pPr>
        <w:rPr>
          <w:rFonts w:ascii="Arial" w:hAnsi="Arial" w:cs="Arial"/>
          <w:sz w:val="22"/>
          <w:szCs w:val="22"/>
        </w:rPr>
      </w:pPr>
    </w:p>
    <w:p w14:paraId="2989A842" w14:textId="77777777" w:rsidR="00CF7548" w:rsidRDefault="00CF7548" w:rsidP="001A397D">
      <w:pPr>
        <w:rPr>
          <w:rFonts w:ascii="Arial" w:hAnsi="Arial" w:cs="Arial"/>
          <w:sz w:val="22"/>
          <w:szCs w:val="22"/>
        </w:rPr>
      </w:pPr>
    </w:p>
    <w:p w14:paraId="7D8B0AE4" w14:textId="77777777" w:rsidR="00CF7548" w:rsidRDefault="00CF7548" w:rsidP="00CF7548">
      <w:pPr>
        <w:rPr>
          <w:rFonts w:ascii="Arial" w:hAnsi="Arial" w:cs="Arial"/>
          <w:sz w:val="22"/>
          <w:szCs w:val="22"/>
        </w:rPr>
      </w:pPr>
      <w:r>
        <w:rPr>
          <w:rFonts w:ascii="Arial" w:hAnsi="Arial" w:cs="Arial"/>
          <w:sz w:val="22"/>
          <w:szCs w:val="22"/>
        </w:rPr>
        <w:t>Supplemental References</w:t>
      </w:r>
    </w:p>
    <w:p w14:paraId="2AD77561" w14:textId="77777777" w:rsidR="00CF7548" w:rsidRPr="0016597E" w:rsidRDefault="00CF7548" w:rsidP="00CF7548">
      <w:pPr>
        <w:pStyle w:val="Bibliography"/>
        <w:ind w:left="0" w:firstLine="0"/>
        <w:rPr>
          <w:rFonts w:ascii="Arial" w:hAnsi="Arial" w:cs="Arial"/>
          <w:sz w:val="22"/>
        </w:rPr>
      </w:pPr>
      <w:r>
        <w:rPr>
          <w:rFonts w:ascii="Arial" w:hAnsi="Arial" w:cs="Arial"/>
          <w:sz w:val="22"/>
          <w:szCs w:val="22"/>
        </w:rPr>
        <w:fldChar w:fldCharType="begin"/>
      </w:r>
      <w:r>
        <w:rPr>
          <w:rFonts w:ascii="Arial" w:hAnsi="Arial" w:cs="Arial"/>
          <w:sz w:val="22"/>
          <w:szCs w:val="22"/>
        </w:rPr>
        <w:instrText xml:space="preserve"> ADDIN ZOTERO_BIBL {"uncited":[],"omitted":[],"custom":[]} CSL_BIBLIOGRAPHY </w:instrText>
      </w:r>
      <w:r>
        <w:rPr>
          <w:rFonts w:ascii="Arial" w:hAnsi="Arial" w:cs="Arial"/>
          <w:sz w:val="22"/>
          <w:szCs w:val="22"/>
        </w:rPr>
        <w:fldChar w:fldCharType="separate"/>
      </w:r>
    </w:p>
    <w:p w14:paraId="26BEC908" w14:textId="77777777" w:rsidR="00CF7548" w:rsidRPr="0016597E" w:rsidRDefault="00CF7548" w:rsidP="00CF7548">
      <w:pPr>
        <w:pStyle w:val="Bibliography"/>
        <w:rPr>
          <w:rFonts w:ascii="Arial" w:hAnsi="Arial" w:cs="Arial"/>
          <w:sz w:val="22"/>
        </w:rPr>
      </w:pPr>
      <w:r>
        <w:rPr>
          <w:rFonts w:ascii="Arial" w:hAnsi="Arial" w:cs="Arial"/>
          <w:sz w:val="22"/>
        </w:rPr>
        <w:t>1.</w:t>
      </w:r>
      <w:r w:rsidRPr="0016597E">
        <w:rPr>
          <w:rFonts w:ascii="Arial" w:hAnsi="Arial" w:cs="Arial"/>
          <w:sz w:val="22"/>
        </w:rPr>
        <w:t xml:space="preserve"> </w:t>
      </w:r>
      <w:r w:rsidRPr="0016597E">
        <w:rPr>
          <w:rFonts w:ascii="Arial" w:hAnsi="Arial" w:cs="Arial"/>
          <w:sz w:val="22"/>
        </w:rPr>
        <w:tab/>
        <w:t xml:space="preserve">Webster BM, Colombi P, Jäger J, Lusk CP. Surveillance of nuclear pore complex assembly by ESCRT-III/Vps4. Cell. 2014 Oct 9;159(2):388–401. </w:t>
      </w:r>
    </w:p>
    <w:p w14:paraId="0032F3A1" w14:textId="77777777" w:rsidR="00CF7548" w:rsidRPr="0016597E" w:rsidRDefault="00CF7548" w:rsidP="00CF7548">
      <w:pPr>
        <w:pStyle w:val="Bibliography"/>
        <w:rPr>
          <w:rFonts w:ascii="Arial" w:hAnsi="Arial" w:cs="Arial"/>
          <w:sz w:val="22"/>
        </w:rPr>
      </w:pPr>
      <w:r>
        <w:rPr>
          <w:rFonts w:ascii="Arial" w:hAnsi="Arial" w:cs="Arial"/>
          <w:sz w:val="22"/>
        </w:rPr>
        <w:t>2</w:t>
      </w:r>
      <w:r w:rsidRPr="0016597E">
        <w:rPr>
          <w:rFonts w:ascii="Arial" w:hAnsi="Arial" w:cs="Arial"/>
          <w:sz w:val="22"/>
        </w:rPr>
        <w:t xml:space="preserve">. </w:t>
      </w:r>
      <w:r w:rsidRPr="0016597E">
        <w:rPr>
          <w:rFonts w:ascii="Arial" w:hAnsi="Arial" w:cs="Arial"/>
          <w:sz w:val="22"/>
        </w:rPr>
        <w:tab/>
        <w:t xml:space="preserve">Longtine MS, McKenzie A, Demarini DJ, Shah NG, Wach A, Brachat A, et al. Additional modules for versatile and economical PCR-based gene deletion and modification in Saccharomyces cerevisiae. Yeast Chichester Engl. 1998 Jul;14(10):953–61. </w:t>
      </w:r>
    </w:p>
    <w:p w14:paraId="3DB9120C" w14:textId="77777777" w:rsidR="00CF7548" w:rsidRPr="0016597E" w:rsidRDefault="00CF7548" w:rsidP="00CF7548">
      <w:pPr>
        <w:pStyle w:val="Bibliography"/>
        <w:rPr>
          <w:rFonts w:ascii="Arial" w:hAnsi="Arial" w:cs="Arial"/>
          <w:sz w:val="22"/>
        </w:rPr>
      </w:pPr>
      <w:r>
        <w:rPr>
          <w:rFonts w:ascii="Arial" w:hAnsi="Arial" w:cs="Arial"/>
          <w:sz w:val="22"/>
        </w:rPr>
        <w:t>3</w:t>
      </w:r>
      <w:r w:rsidRPr="0016597E">
        <w:rPr>
          <w:rFonts w:ascii="Arial" w:hAnsi="Arial" w:cs="Arial"/>
          <w:sz w:val="22"/>
        </w:rPr>
        <w:t xml:space="preserve">. </w:t>
      </w:r>
      <w:r w:rsidRPr="0016597E">
        <w:rPr>
          <w:rFonts w:ascii="Arial" w:hAnsi="Arial" w:cs="Arial"/>
          <w:sz w:val="22"/>
        </w:rPr>
        <w:tab/>
        <w:t xml:space="preserve">Segref A, Sharma K, Doye V, Hellwig A, Huber J, Lührmann R, et al. Mex67p, a novel factor for nuclear mRNA export, binds to both poly(A)+ RNA and nuclear pores. EMBO J. 1997 Jun 2;16(11):3256–71. </w:t>
      </w:r>
    </w:p>
    <w:p w14:paraId="7FF636CA" w14:textId="77777777" w:rsidR="00CF7548" w:rsidRPr="0016597E" w:rsidRDefault="00CF7548" w:rsidP="00CF7548">
      <w:pPr>
        <w:pStyle w:val="Bibliography"/>
        <w:rPr>
          <w:rFonts w:ascii="Arial" w:hAnsi="Arial" w:cs="Arial"/>
          <w:sz w:val="22"/>
        </w:rPr>
      </w:pPr>
      <w:r>
        <w:rPr>
          <w:rFonts w:ascii="Arial" w:hAnsi="Arial" w:cs="Arial"/>
          <w:sz w:val="22"/>
        </w:rPr>
        <w:lastRenderedPageBreak/>
        <w:t>4</w:t>
      </w:r>
      <w:r w:rsidRPr="0016597E">
        <w:rPr>
          <w:rFonts w:ascii="Arial" w:hAnsi="Arial" w:cs="Arial"/>
          <w:sz w:val="22"/>
        </w:rPr>
        <w:t xml:space="preserve">. </w:t>
      </w:r>
      <w:r w:rsidRPr="0016597E">
        <w:rPr>
          <w:rFonts w:ascii="Arial" w:hAnsi="Arial" w:cs="Arial"/>
          <w:sz w:val="22"/>
        </w:rPr>
        <w:tab/>
        <w:t xml:space="preserve">Gorsch LC, Dockendorff TC, Cole CN. A conditional allele of the novel repeat-containing yeast nucleoporin RAT7/NUP159 causes both rapid cessation of mRNA export and reversible clustering of nuclear pore complexes. J Cell Biol. 1995 May;129(4):939–55. </w:t>
      </w:r>
    </w:p>
    <w:p w14:paraId="23A0E935" w14:textId="77777777" w:rsidR="00CF7548" w:rsidRPr="0016597E" w:rsidRDefault="00CF7548" w:rsidP="00CF7548">
      <w:pPr>
        <w:pStyle w:val="Bibliography"/>
        <w:rPr>
          <w:rFonts w:ascii="Arial" w:hAnsi="Arial" w:cs="Arial"/>
          <w:sz w:val="22"/>
        </w:rPr>
      </w:pPr>
      <w:r>
        <w:rPr>
          <w:rFonts w:ascii="Arial" w:hAnsi="Arial" w:cs="Arial"/>
          <w:sz w:val="22"/>
        </w:rPr>
        <w:t>5</w:t>
      </w:r>
      <w:r w:rsidRPr="0016597E">
        <w:rPr>
          <w:rFonts w:ascii="Arial" w:hAnsi="Arial" w:cs="Arial"/>
          <w:sz w:val="22"/>
        </w:rPr>
        <w:t xml:space="preserve">. </w:t>
      </w:r>
      <w:r w:rsidRPr="0016597E">
        <w:rPr>
          <w:rFonts w:ascii="Arial" w:hAnsi="Arial" w:cs="Arial"/>
          <w:sz w:val="22"/>
        </w:rPr>
        <w:tab/>
        <w:t xml:space="preserve">Snay-Hodge CA, Colot HV, Goldstein AL, Cole CN. Dbp5p/Rat8p is a yeast nuclear pore-associated DEAD-box protein essential for RNA export. EMBO J. 1998 May 1;17(9):2663–76. </w:t>
      </w:r>
    </w:p>
    <w:p w14:paraId="6F1F599D" w14:textId="77777777" w:rsidR="00CF7548" w:rsidRPr="0016597E" w:rsidRDefault="00CF7548" w:rsidP="00CF7548">
      <w:pPr>
        <w:pStyle w:val="Bibliography"/>
        <w:rPr>
          <w:rFonts w:ascii="Arial" w:hAnsi="Arial" w:cs="Arial"/>
          <w:sz w:val="22"/>
        </w:rPr>
      </w:pPr>
      <w:r>
        <w:rPr>
          <w:rFonts w:ascii="Arial" w:hAnsi="Arial" w:cs="Arial"/>
          <w:sz w:val="22"/>
        </w:rPr>
        <w:t>6</w:t>
      </w:r>
      <w:r w:rsidRPr="0016597E">
        <w:rPr>
          <w:rFonts w:ascii="Arial" w:hAnsi="Arial" w:cs="Arial"/>
          <w:sz w:val="22"/>
        </w:rPr>
        <w:t xml:space="preserve">. </w:t>
      </w:r>
      <w:r w:rsidRPr="0016597E">
        <w:rPr>
          <w:rFonts w:ascii="Arial" w:hAnsi="Arial" w:cs="Arial"/>
          <w:sz w:val="22"/>
        </w:rPr>
        <w:tab/>
        <w:t xml:space="preserve">Noble KN, Tran EJ, Alcázar-Román AR, Hodge CA, Cole CN, Wente SR. The Dbp5 cycle at the nuclear pore complex during mRNA export II: nucleotide cycling and mRNP remodeling by Dbp5 are controlled by Nup159 and Gle1. Genes Dev. 2011 May 15;25(10):1065–77. </w:t>
      </w:r>
    </w:p>
    <w:p w14:paraId="6B974CBF" w14:textId="4B52DE7D" w:rsidR="007C760C" w:rsidRPr="0016597E" w:rsidRDefault="007C760C" w:rsidP="007C760C">
      <w:pPr>
        <w:pStyle w:val="Bibliography"/>
        <w:rPr>
          <w:rFonts w:ascii="Arial" w:hAnsi="Arial" w:cs="Arial"/>
          <w:sz w:val="22"/>
        </w:rPr>
      </w:pPr>
      <w:r>
        <w:rPr>
          <w:rFonts w:ascii="Arial" w:hAnsi="Arial" w:cs="Arial"/>
          <w:sz w:val="22"/>
        </w:rPr>
        <w:t>7</w:t>
      </w:r>
      <w:r w:rsidRPr="0016597E">
        <w:rPr>
          <w:rFonts w:ascii="Arial" w:hAnsi="Arial" w:cs="Arial"/>
          <w:sz w:val="22"/>
        </w:rPr>
        <w:t xml:space="preserve">. </w:t>
      </w:r>
      <w:r w:rsidRPr="0016597E">
        <w:rPr>
          <w:rFonts w:ascii="Arial" w:hAnsi="Arial" w:cs="Arial"/>
          <w:sz w:val="22"/>
        </w:rPr>
        <w:tab/>
        <w:t xml:space="preserve">Adams RL, Terry LJ, Wente SR. Nucleoporin FG domains facilitate mRNP remodeling at the cytoplasmic face of the nuclear pore complex. Genetics. 2014 Aug;197(4):1213–24. </w:t>
      </w:r>
    </w:p>
    <w:p w14:paraId="498AC43E" w14:textId="193F3C73" w:rsidR="007C760C" w:rsidRPr="007C760C" w:rsidRDefault="007C760C" w:rsidP="007C760C">
      <w:pPr>
        <w:pStyle w:val="Bibliography"/>
        <w:rPr>
          <w:rFonts w:ascii="Arial" w:hAnsi="Arial" w:cs="Arial"/>
          <w:sz w:val="22"/>
        </w:rPr>
      </w:pPr>
      <w:r>
        <w:rPr>
          <w:rFonts w:ascii="Arial" w:hAnsi="Arial" w:cs="Arial"/>
          <w:sz w:val="22"/>
        </w:rPr>
        <w:t>8</w:t>
      </w:r>
      <w:r w:rsidRPr="0016597E">
        <w:rPr>
          <w:rFonts w:ascii="Arial" w:hAnsi="Arial" w:cs="Arial"/>
          <w:sz w:val="22"/>
        </w:rPr>
        <w:t xml:space="preserve">. </w:t>
      </w:r>
      <w:r w:rsidRPr="0016597E">
        <w:rPr>
          <w:rFonts w:ascii="Arial" w:hAnsi="Arial" w:cs="Arial"/>
          <w:sz w:val="22"/>
        </w:rPr>
        <w:tab/>
        <w:t xml:space="preserve"> Hodge CA, Tran EJ, Noble KN, Alcazar-Roman AR, Ben-Yishay R, Scarcelli JJ, et al. The Dbp5 cycle at the nuclear pore complex during mRNA export I: dbp5 mutants with defects in RNA binding and ATP hydrolysis define key steps for Nup159 and Gle1. Genes Dev. 2011 May 15;25(10):1052–64.</w:t>
      </w:r>
    </w:p>
    <w:p w14:paraId="2AA930AC" w14:textId="77777777" w:rsidR="00CF7548" w:rsidRDefault="00CF7548" w:rsidP="00CF7548">
      <w:pPr>
        <w:rPr>
          <w:rFonts w:ascii="Arial" w:hAnsi="Arial" w:cs="Arial"/>
          <w:sz w:val="22"/>
          <w:szCs w:val="22"/>
        </w:rPr>
      </w:pPr>
      <w:r>
        <w:rPr>
          <w:rFonts w:ascii="Arial" w:hAnsi="Arial" w:cs="Arial"/>
          <w:sz w:val="22"/>
          <w:szCs w:val="22"/>
        </w:rPr>
        <w:fldChar w:fldCharType="end"/>
      </w:r>
    </w:p>
    <w:p w14:paraId="37BCEEFB" w14:textId="77777777" w:rsidR="00CF7548" w:rsidRPr="001A397D" w:rsidRDefault="00CF7548" w:rsidP="00CF7548">
      <w:pPr>
        <w:rPr>
          <w:rFonts w:ascii="Arial" w:hAnsi="Arial" w:cs="Arial"/>
          <w:sz w:val="22"/>
          <w:szCs w:val="22"/>
        </w:rPr>
      </w:pPr>
    </w:p>
    <w:p w14:paraId="7A99E8F5" w14:textId="77777777" w:rsidR="00CF7548" w:rsidRPr="001A397D" w:rsidRDefault="00CF7548" w:rsidP="001A397D">
      <w:pPr>
        <w:rPr>
          <w:rFonts w:ascii="Arial" w:hAnsi="Arial" w:cs="Arial"/>
          <w:sz w:val="22"/>
          <w:szCs w:val="22"/>
        </w:rPr>
      </w:pPr>
    </w:p>
    <w:sectPr w:rsidR="00CF7548" w:rsidRPr="001A397D" w:rsidSect="00DD6E97">
      <w:headerReference w:type="even" r:id="rId6"/>
      <w:headerReference w:type="default" r:id="rId7"/>
      <w:pgSz w:w="12240" w:h="15840"/>
      <w:pgMar w:top="1440" w:right="1440" w:bottom="1008" w:left="1440" w:header="0" w:footer="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B5F0913" w14:textId="77777777" w:rsidR="00B40D90" w:rsidRDefault="00B40D90" w:rsidP="001A397D">
      <w:r>
        <w:separator/>
      </w:r>
    </w:p>
  </w:endnote>
  <w:endnote w:type="continuationSeparator" w:id="0">
    <w:p w14:paraId="540774A0" w14:textId="77777777" w:rsidR="00B40D90" w:rsidRDefault="00B40D90" w:rsidP="001A397D">
      <w:r>
        <w:continuationSeparator/>
      </w:r>
    </w:p>
  </w:endnote>
  <w:endnote w:type="continuationNotice" w:id="1">
    <w:p w14:paraId="7448DD13" w14:textId="77777777" w:rsidR="00B40D90" w:rsidRDefault="00B40D9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0B0031" w14:textId="77777777" w:rsidR="00B40D90" w:rsidRDefault="00B40D90" w:rsidP="001A397D">
      <w:r>
        <w:separator/>
      </w:r>
    </w:p>
  </w:footnote>
  <w:footnote w:type="continuationSeparator" w:id="0">
    <w:p w14:paraId="0C469A26" w14:textId="77777777" w:rsidR="00B40D90" w:rsidRDefault="00B40D90" w:rsidP="001A397D">
      <w:r>
        <w:continuationSeparator/>
      </w:r>
    </w:p>
  </w:footnote>
  <w:footnote w:type="continuationNotice" w:id="1">
    <w:p w14:paraId="52BD4FA8" w14:textId="77777777" w:rsidR="00B40D90" w:rsidRDefault="00B40D9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58719928"/>
      <w:docPartObj>
        <w:docPartGallery w:val="Page Numbers (Top of Page)"/>
        <w:docPartUnique/>
      </w:docPartObj>
    </w:sdtPr>
    <w:sdtEndPr>
      <w:rPr>
        <w:rStyle w:val="PageNumber"/>
      </w:rPr>
    </w:sdtEndPr>
    <w:sdtContent>
      <w:p w14:paraId="35FB9B5A" w14:textId="166549D4" w:rsidR="00DD6E97" w:rsidRDefault="00DD6E97" w:rsidP="00DD6E9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838B50" w14:textId="77777777" w:rsidR="00DD6E97" w:rsidRDefault="00DD6E97" w:rsidP="001A397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9C650A" w14:textId="77777777" w:rsidR="001116F2" w:rsidRDefault="001116F2" w:rsidP="001A397D">
    <w:pPr>
      <w:pStyle w:val="Header"/>
      <w:ind w:right="360"/>
      <w:rPr>
        <w:rFonts w:ascii="Arial" w:hAnsi="Arial" w:cs="Arial"/>
        <w:sz w:val="22"/>
        <w:szCs w:val="22"/>
      </w:rPr>
    </w:pPr>
  </w:p>
  <w:p w14:paraId="529FF7DE" w14:textId="77777777" w:rsidR="00540B13" w:rsidRDefault="00540B13" w:rsidP="001A397D">
    <w:pPr>
      <w:pStyle w:val="Header"/>
      <w:ind w:right="360"/>
      <w:rPr>
        <w:rFonts w:ascii="Arial" w:hAnsi="Arial" w:cs="Arial"/>
        <w:sz w:val="22"/>
        <w:szCs w:val="22"/>
      </w:rPr>
    </w:pPr>
  </w:p>
  <w:p w14:paraId="5BA7D84E" w14:textId="681D8868" w:rsidR="00DD6E97" w:rsidRPr="001A397D" w:rsidRDefault="00DD6E97" w:rsidP="001A397D">
    <w:pPr>
      <w:pStyle w:val="Header"/>
      <w:ind w:right="360"/>
      <w:rPr>
        <w:rFonts w:ascii="Arial" w:hAnsi="Arial" w:cs="Arial"/>
        <w:sz w:val="22"/>
        <w:szCs w:val="22"/>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doNotDisplayPageBoundarie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1D8E"/>
    <w:rsid w:val="00015FBB"/>
    <w:rsid w:val="00020B01"/>
    <w:rsid w:val="00051BB6"/>
    <w:rsid w:val="0009046E"/>
    <w:rsid w:val="000D4BB2"/>
    <w:rsid w:val="001116F2"/>
    <w:rsid w:val="00114CF4"/>
    <w:rsid w:val="00115283"/>
    <w:rsid w:val="0016597E"/>
    <w:rsid w:val="00177E6A"/>
    <w:rsid w:val="001944E4"/>
    <w:rsid w:val="00196711"/>
    <w:rsid w:val="001A397D"/>
    <w:rsid w:val="00203EF2"/>
    <w:rsid w:val="00222639"/>
    <w:rsid w:val="00247053"/>
    <w:rsid w:val="002821B0"/>
    <w:rsid w:val="00343F14"/>
    <w:rsid w:val="0035389E"/>
    <w:rsid w:val="0035624B"/>
    <w:rsid w:val="00367324"/>
    <w:rsid w:val="00390DEE"/>
    <w:rsid w:val="003C50A9"/>
    <w:rsid w:val="003E141C"/>
    <w:rsid w:val="004013C6"/>
    <w:rsid w:val="004019C4"/>
    <w:rsid w:val="00416F78"/>
    <w:rsid w:val="004335AA"/>
    <w:rsid w:val="0047381F"/>
    <w:rsid w:val="00485D44"/>
    <w:rsid w:val="004E7B24"/>
    <w:rsid w:val="0054092D"/>
    <w:rsid w:val="00540B13"/>
    <w:rsid w:val="005747AA"/>
    <w:rsid w:val="005762E4"/>
    <w:rsid w:val="00597F4F"/>
    <w:rsid w:val="005B3F1E"/>
    <w:rsid w:val="005D28D7"/>
    <w:rsid w:val="00622C64"/>
    <w:rsid w:val="0066603A"/>
    <w:rsid w:val="00696549"/>
    <w:rsid w:val="006E7E27"/>
    <w:rsid w:val="007B0EE4"/>
    <w:rsid w:val="007B2A4E"/>
    <w:rsid w:val="007C760C"/>
    <w:rsid w:val="007F39A0"/>
    <w:rsid w:val="00803FBD"/>
    <w:rsid w:val="00871D8E"/>
    <w:rsid w:val="008A4617"/>
    <w:rsid w:val="008B1B18"/>
    <w:rsid w:val="008E06FA"/>
    <w:rsid w:val="00901923"/>
    <w:rsid w:val="009169BD"/>
    <w:rsid w:val="00963748"/>
    <w:rsid w:val="009C1845"/>
    <w:rsid w:val="00A350EB"/>
    <w:rsid w:val="00B0126A"/>
    <w:rsid w:val="00B40296"/>
    <w:rsid w:val="00B40D90"/>
    <w:rsid w:val="00B72628"/>
    <w:rsid w:val="00B753A3"/>
    <w:rsid w:val="00BD2673"/>
    <w:rsid w:val="00BD2E86"/>
    <w:rsid w:val="00C35562"/>
    <w:rsid w:val="00CE7EC8"/>
    <w:rsid w:val="00CF0F7B"/>
    <w:rsid w:val="00CF7548"/>
    <w:rsid w:val="00D35828"/>
    <w:rsid w:val="00D43007"/>
    <w:rsid w:val="00D47DC2"/>
    <w:rsid w:val="00D61666"/>
    <w:rsid w:val="00D71828"/>
    <w:rsid w:val="00D80940"/>
    <w:rsid w:val="00D92390"/>
    <w:rsid w:val="00DD6412"/>
    <w:rsid w:val="00DD6E97"/>
    <w:rsid w:val="00E31FAF"/>
    <w:rsid w:val="00E84E77"/>
    <w:rsid w:val="00EA1A54"/>
    <w:rsid w:val="00ED0204"/>
    <w:rsid w:val="00EF2F2B"/>
    <w:rsid w:val="00F63505"/>
    <w:rsid w:val="00FC2CD3"/>
    <w:rsid w:val="00FF20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6D0F241"/>
  <w15:chartTrackingRefBased/>
  <w15:docId w15:val="{9C76FC21-68EA-694B-A79E-7E4205484D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A397D"/>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A397D"/>
    <w:pPr>
      <w:tabs>
        <w:tab w:val="center" w:pos="4680"/>
        <w:tab w:val="right" w:pos="9360"/>
      </w:tabs>
    </w:pPr>
  </w:style>
  <w:style w:type="character" w:customStyle="1" w:styleId="HeaderChar">
    <w:name w:val="Header Char"/>
    <w:basedOn w:val="DefaultParagraphFont"/>
    <w:link w:val="Header"/>
    <w:uiPriority w:val="99"/>
    <w:rsid w:val="001A397D"/>
    <w:rPr>
      <w:rFonts w:eastAsiaTheme="minorEastAsia"/>
    </w:rPr>
  </w:style>
  <w:style w:type="paragraph" w:styleId="Footer">
    <w:name w:val="footer"/>
    <w:basedOn w:val="Normal"/>
    <w:link w:val="FooterChar"/>
    <w:uiPriority w:val="99"/>
    <w:unhideWhenUsed/>
    <w:rsid w:val="001A397D"/>
    <w:pPr>
      <w:tabs>
        <w:tab w:val="center" w:pos="4680"/>
        <w:tab w:val="right" w:pos="9360"/>
      </w:tabs>
    </w:pPr>
  </w:style>
  <w:style w:type="character" w:customStyle="1" w:styleId="FooterChar">
    <w:name w:val="Footer Char"/>
    <w:basedOn w:val="DefaultParagraphFont"/>
    <w:link w:val="Footer"/>
    <w:uiPriority w:val="99"/>
    <w:rsid w:val="001A397D"/>
    <w:rPr>
      <w:rFonts w:eastAsiaTheme="minorEastAsia"/>
    </w:rPr>
  </w:style>
  <w:style w:type="character" w:styleId="PageNumber">
    <w:name w:val="page number"/>
    <w:basedOn w:val="DefaultParagraphFont"/>
    <w:uiPriority w:val="99"/>
    <w:semiHidden/>
    <w:unhideWhenUsed/>
    <w:rsid w:val="001A397D"/>
  </w:style>
  <w:style w:type="paragraph" w:styleId="Bibliography">
    <w:name w:val="Bibliography"/>
    <w:basedOn w:val="Normal"/>
    <w:next w:val="Normal"/>
    <w:uiPriority w:val="37"/>
    <w:unhideWhenUsed/>
    <w:rsid w:val="001A397D"/>
    <w:pPr>
      <w:tabs>
        <w:tab w:val="left" w:pos="380"/>
      </w:tabs>
      <w:spacing w:after="240"/>
      <w:ind w:left="384" w:hanging="384"/>
    </w:pPr>
  </w:style>
  <w:style w:type="table" w:styleId="TableGrid">
    <w:name w:val="Table Grid"/>
    <w:basedOn w:val="TableNormal"/>
    <w:uiPriority w:val="59"/>
    <w:rsid w:val="001A397D"/>
    <w:rPr>
      <w:rFonts w:ascii="Times New Roman" w:eastAsiaTheme="minorEastAsia" w:hAnsi="Times New Roman" w:cs="Times New Roman"/>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9046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9046E"/>
    <w:rPr>
      <w:rFonts w:ascii="Times New Roman" w:eastAsiaTheme="minorEastAsia" w:hAnsi="Times New Roman" w:cs="Times New Roman"/>
      <w:sz w:val="18"/>
      <w:szCs w:val="18"/>
    </w:rPr>
  </w:style>
  <w:style w:type="character" w:styleId="CommentReference">
    <w:name w:val="annotation reference"/>
    <w:basedOn w:val="DefaultParagraphFont"/>
    <w:uiPriority w:val="99"/>
    <w:semiHidden/>
    <w:unhideWhenUsed/>
    <w:rsid w:val="00051BB6"/>
    <w:rPr>
      <w:sz w:val="16"/>
      <w:szCs w:val="16"/>
    </w:rPr>
  </w:style>
  <w:style w:type="paragraph" w:styleId="CommentText">
    <w:name w:val="annotation text"/>
    <w:basedOn w:val="Normal"/>
    <w:link w:val="CommentTextChar"/>
    <w:uiPriority w:val="99"/>
    <w:semiHidden/>
    <w:unhideWhenUsed/>
    <w:rsid w:val="00051BB6"/>
    <w:rPr>
      <w:sz w:val="20"/>
      <w:szCs w:val="20"/>
    </w:rPr>
  </w:style>
  <w:style w:type="character" w:customStyle="1" w:styleId="CommentTextChar">
    <w:name w:val="Comment Text Char"/>
    <w:basedOn w:val="DefaultParagraphFont"/>
    <w:link w:val="CommentText"/>
    <w:uiPriority w:val="99"/>
    <w:semiHidden/>
    <w:rsid w:val="00051BB6"/>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051BB6"/>
    <w:rPr>
      <w:b/>
      <w:bCs/>
    </w:rPr>
  </w:style>
  <w:style w:type="character" w:customStyle="1" w:styleId="CommentSubjectChar">
    <w:name w:val="Comment Subject Char"/>
    <w:basedOn w:val="CommentTextChar"/>
    <w:link w:val="CommentSubject"/>
    <w:uiPriority w:val="99"/>
    <w:semiHidden/>
    <w:rsid w:val="00051BB6"/>
    <w:rPr>
      <w:rFonts w:eastAsiaTheme="minorEastAsia"/>
      <w:b/>
      <w:bCs/>
      <w:sz w:val="20"/>
      <w:szCs w:val="20"/>
    </w:rPr>
  </w:style>
  <w:style w:type="paragraph" w:styleId="Revision">
    <w:name w:val="Revision"/>
    <w:hidden/>
    <w:uiPriority w:val="99"/>
    <w:semiHidden/>
    <w:rsid w:val="00DD6E97"/>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230</Words>
  <Characters>30913</Characters>
  <Application>Microsoft Office Word</Application>
  <DocSecurity>0</DocSecurity>
  <Lines>792</Lines>
  <Paragraphs>1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y.adams22@gmail.com</dc:creator>
  <cp:keywords/>
  <dc:description/>
  <cp:lastModifiedBy>Dawson, T. Renee</cp:lastModifiedBy>
  <cp:revision>2</cp:revision>
  <cp:lastPrinted>2020-08-03T20:22:00Z</cp:lastPrinted>
  <dcterms:created xsi:type="dcterms:W3CDTF">2020-09-23T18:03:00Z</dcterms:created>
  <dcterms:modified xsi:type="dcterms:W3CDTF">2020-09-23T1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oqX69p9o"/&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